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51598F" w14:textId="77777777" w:rsidR="00107AFB" w:rsidRPr="00B30D07" w:rsidRDefault="00107AFB" w:rsidP="00107AFB">
      <w:pPr>
        <w:spacing w:line="360" w:lineRule="auto"/>
        <w:rPr>
          <w:rFonts w:ascii="Times New Roman" w:eastAsia="ＭＳ 明朝" w:hAnsi="Times New Roman" w:cs="Times New Roman"/>
          <w:b/>
          <w:sz w:val="24"/>
          <w:szCs w:val="24"/>
        </w:rPr>
      </w:pPr>
      <w:r w:rsidRPr="00B30D07">
        <w:rPr>
          <w:rFonts w:ascii="Times New Roman" w:eastAsia="ＭＳ 明朝" w:hAnsi="Times New Roman" w:cs="Times New Roman"/>
          <w:b/>
          <w:sz w:val="24"/>
          <w:szCs w:val="24"/>
        </w:rPr>
        <w:t>The G protein-coupled receptor ligand a</w:t>
      </w:r>
      <w:r w:rsidRPr="00B30D07">
        <w:rPr>
          <w:rFonts w:ascii="Times New Roman" w:eastAsia="ＭＳ 明朝" w:hAnsi="Times New Roman" w:cs="Times New Roman" w:hint="eastAsia"/>
          <w:b/>
          <w:sz w:val="24"/>
          <w:szCs w:val="24"/>
        </w:rPr>
        <w:t>pelin</w:t>
      </w:r>
      <w:r w:rsidRPr="00B30D07">
        <w:rPr>
          <w:rFonts w:ascii="Times New Roman" w:eastAsia="ＭＳ 明朝" w:hAnsi="Times New Roman" w:cs="Times New Roman"/>
          <w:b/>
          <w:sz w:val="24"/>
          <w:szCs w:val="24"/>
        </w:rPr>
        <w:t>-13 ameliorate</w:t>
      </w:r>
      <w:r>
        <w:rPr>
          <w:rFonts w:ascii="Times New Roman" w:eastAsia="ＭＳ 明朝" w:hAnsi="Times New Roman" w:cs="Times New Roman" w:hint="eastAsia"/>
          <w:b/>
          <w:sz w:val="24"/>
          <w:szCs w:val="24"/>
        </w:rPr>
        <w:t>s</w:t>
      </w:r>
      <w:r w:rsidRPr="00B30D07">
        <w:rPr>
          <w:rFonts w:ascii="Times New Roman" w:eastAsia="ＭＳ 明朝" w:hAnsi="Times New Roman" w:cs="Times New Roman"/>
          <w:b/>
          <w:sz w:val="24"/>
          <w:szCs w:val="24"/>
        </w:rPr>
        <w:t xml:space="preserve"> skeletal muscle atrophy induced by chronic kidney disease </w:t>
      </w:r>
    </w:p>
    <w:p w14:paraId="10E577A1" w14:textId="77777777" w:rsidR="00107AFB" w:rsidRPr="00607BEC" w:rsidRDefault="00107AFB" w:rsidP="00107AFB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4E2B0333" w14:textId="77777777" w:rsidR="00107AFB" w:rsidRPr="00607BEC" w:rsidRDefault="00107AFB" w:rsidP="00107AFB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  <w:r w:rsidRPr="00607BEC">
        <w:rPr>
          <w:rFonts w:ascii="Times New Roman" w:eastAsia="ＭＳ 明朝" w:hAnsi="Times New Roman" w:cs="Times New Roman"/>
          <w:sz w:val="24"/>
          <w:szCs w:val="24"/>
        </w:rPr>
        <w:t>Yuki Enoki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proofErr w:type="gramStart"/>
      <w:r w:rsidRPr="00607BEC">
        <w:rPr>
          <w:rFonts w:ascii="Times New Roman" w:eastAsia="ＭＳ 明朝" w:hAnsi="Times New Roman" w:cs="Times New Roman"/>
          <w:sz w:val="24"/>
          <w:szCs w:val="24"/>
          <w:vertAlign w:val="superscript"/>
        </w:rPr>
        <w:t>a,</w:t>
      </w:r>
      <w:r w:rsidRPr="005E236E">
        <w:rPr>
          <w:rFonts w:ascii="Times New Roman" w:eastAsia="ＭＳ 明朝" w:hAnsi="Times New Roman" w:cs="Times New Roman"/>
          <w:sz w:val="24"/>
          <w:szCs w:val="24"/>
          <w:vertAlign w:val="superscript"/>
        </w:rPr>
        <w:t>†</w:t>
      </w:r>
      <w:proofErr w:type="gramEnd"/>
      <w:r>
        <w:rPr>
          <w:rFonts w:ascii="Times New Roman" w:eastAsia="ＭＳ 明朝" w:hAnsi="Times New Roman" w:cs="Times New Roman"/>
          <w:sz w:val="24"/>
          <w:szCs w:val="24"/>
          <w:vertAlign w:val="superscript"/>
        </w:rPr>
        <w:t>,</w:t>
      </w:r>
      <w:r w:rsidRPr="00607BEC">
        <w:rPr>
          <w:rFonts w:ascii="Times New Roman" w:eastAsia="ＭＳ 明朝" w:hAnsi="Times New Roman" w:cs="Times New Roman"/>
          <w:sz w:val="24"/>
          <w:szCs w:val="24"/>
          <w:vertAlign w:val="superscript"/>
        </w:rPr>
        <w:t>*</w:t>
      </w:r>
      <w:r w:rsidRPr="00607BEC">
        <w:rPr>
          <w:rFonts w:ascii="Times New Roman" w:eastAsia="ＭＳ 明朝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ＭＳ 明朝" w:hAnsi="Times New Roman" w:cs="Times New Roman"/>
          <w:sz w:val="24"/>
          <w:szCs w:val="24"/>
        </w:rPr>
        <w:t>Tomoya</w:t>
      </w:r>
      <w:proofErr w:type="spellEnd"/>
      <w:r w:rsidRPr="0022227D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 w:hint="eastAsia"/>
          <w:sz w:val="24"/>
          <w:szCs w:val="24"/>
        </w:rPr>
        <w:t>Nagai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607BEC">
        <w:rPr>
          <w:rFonts w:ascii="Times New Roman" w:eastAsia="ＭＳ 明朝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ＭＳ 明朝" w:hAnsi="Times New Roman" w:cs="Times New Roman"/>
          <w:sz w:val="24"/>
          <w:szCs w:val="24"/>
          <w:vertAlign w:val="superscript"/>
        </w:rPr>
        <w:t>,</w:t>
      </w:r>
      <w:r w:rsidRPr="005E236E">
        <w:rPr>
          <w:rFonts w:ascii="Times New Roman" w:eastAsia="ＭＳ 明朝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ＭＳ 明朝" w:hAnsi="Times New Roman" w:cs="Times New Roman"/>
          <w:sz w:val="24"/>
          <w:szCs w:val="24"/>
        </w:rPr>
        <w:t>Yuna</w:t>
      </w:r>
      <w:proofErr w:type="spellEnd"/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ＭＳ 明朝" w:hAnsi="Times New Roman" w:cs="Times New Roman"/>
          <w:sz w:val="24"/>
          <w:szCs w:val="24"/>
        </w:rPr>
        <w:t>Hamamura</w:t>
      </w:r>
      <w:proofErr w:type="spellEnd"/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607BEC">
        <w:rPr>
          <w:rFonts w:ascii="Times New Roman" w:eastAsia="ＭＳ 明朝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ＭＳ 明朝" w:hAnsi="Times New Roman" w:cs="Times New Roman"/>
          <w:sz w:val="24"/>
          <w:szCs w:val="24"/>
        </w:rPr>
        <w:t>Sumika</w:t>
      </w:r>
      <w:proofErr w:type="spellEnd"/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ＭＳ 明朝" w:hAnsi="Times New Roman" w:cs="Times New Roman"/>
          <w:sz w:val="24"/>
          <w:szCs w:val="24"/>
        </w:rPr>
        <w:t>Osa</w:t>
      </w:r>
      <w:proofErr w:type="spellEnd"/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607BEC">
        <w:rPr>
          <w:rFonts w:ascii="Times New Roman" w:eastAsia="ＭＳ 明朝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, Hideaki Nakamura </w:t>
      </w:r>
      <w:r>
        <w:rPr>
          <w:rFonts w:ascii="Times New Roman" w:eastAsia="ＭＳ 明朝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, </w:t>
      </w:r>
      <w:r w:rsidRPr="00607BEC">
        <w:rPr>
          <w:rFonts w:ascii="Times New Roman" w:eastAsia="ＭＳ 明朝" w:hAnsi="Times New Roman" w:cs="Times New Roman"/>
          <w:sz w:val="24"/>
          <w:szCs w:val="24"/>
        </w:rPr>
        <w:t>Kazuaki Taguchi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607BEC">
        <w:rPr>
          <w:rFonts w:ascii="Times New Roman" w:eastAsia="ＭＳ 明朝" w:hAnsi="Times New Roman" w:cs="Times New Roman"/>
          <w:sz w:val="24"/>
          <w:szCs w:val="24"/>
          <w:vertAlign w:val="superscript"/>
        </w:rPr>
        <w:t>a</w:t>
      </w:r>
      <w:r w:rsidRPr="00607BEC">
        <w:rPr>
          <w:rFonts w:ascii="Times New Roman" w:eastAsia="ＭＳ 明朝" w:hAnsi="Times New Roman" w:cs="Times New Roman"/>
          <w:sz w:val="24"/>
          <w:szCs w:val="24"/>
        </w:rPr>
        <w:t xml:space="preserve">, 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Hiroshi Watanabe </w:t>
      </w:r>
      <w:r>
        <w:rPr>
          <w:rFonts w:ascii="Times New Roman" w:eastAsia="ＭＳ 明朝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, Toru Maruyama </w:t>
      </w:r>
      <w:r>
        <w:rPr>
          <w:rFonts w:ascii="Times New Roman" w:eastAsia="ＭＳ 明朝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, </w:t>
      </w:r>
      <w:r w:rsidRPr="00607BEC">
        <w:rPr>
          <w:rFonts w:ascii="Times New Roman" w:eastAsia="ＭＳ 明朝" w:hAnsi="Times New Roman" w:cs="Times New Roman"/>
          <w:sz w:val="24"/>
          <w:szCs w:val="24"/>
        </w:rPr>
        <w:t>Kazuaki Matsumoto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607BEC">
        <w:rPr>
          <w:rFonts w:ascii="Times New Roman" w:eastAsia="ＭＳ 明朝" w:hAnsi="Times New Roman" w:cs="Times New Roman"/>
          <w:sz w:val="24"/>
          <w:szCs w:val="24"/>
          <w:vertAlign w:val="superscript"/>
        </w:rPr>
        <w:t>a</w:t>
      </w:r>
    </w:p>
    <w:p w14:paraId="78E71D1F" w14:textId="56612B5C" w:rsidR="00107AFB" w:rsidRDefault="00107AFB">
      <w:pPr>
        <w:widowControl/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  <w:r>
        <w:rPr>
          <w:rFonts w:ascii="Times New Roman" w:eastAsia="ＭＳ 明朝" w:hAnsi="Times New Roman" w:cs="Times New Roman"/>
          <w:b/>
          <w:sz w:val="24"/>
          <w:szCs w:val="24"/>
        </w:rPr>
        <w:br w:type="page"/>
      </w:r>
    </w:p>
    <w:tbl>
      <w:tblPr>
        <w:tblpPr w:leftFromText="142" w:rightFromText="142" w:vertAnchor="page" w:horzAnchor="page" w:tblpX="511" w:tblpY="2821"/>
        <w:tblW w:w="111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5"/>
        <w:gridCol w:w="3520"/>
        <w:gridCol w:w="4447"/>
        <w:gridCol w:w="1155"/>
      </w:tblGrid>
      <w:tr w:rsidR="00107AFB" w:rsidRPr="000E42D0" w14:paraId="5636A206" w14:textId="77777777" w:rsidTr="000E42D0">
        <w:trPr>
          <w:trHeight w:val="527"/>
        </w:trPr>
        <w:tc>
          <w:tcPr>
            <w:tcW w:w="19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D0BA93" w14:textId="77777777" w:rsidR="00107AFB" w:rsidRPr="000E42D0" w:rsidRDefault="00107AFB" w:rsidP="000E42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E42D0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Target gene</w:t>
            </w:r>
          </w:p>
        </w:tc>
        <w:tc>
          <w:tcPr>
            <w:tcW w:w="3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925DE3" w14:textId="77777777" w:rsidR="00107AFB" w:rsidRPr="000E42D0" w:rsidRDefault="00107AFB" w:rsidP="000E42D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Forward</w:t>
            </w:r>
          </w:p>
        </w:tc>
        <w:tc>
          <w:tcPr>
            <w:tcW w:w="44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8A80E" w14:textId="77777777" w:rsidR="00107AFB" w:rsidRPr="000E42D0" w:rsidRDefault="00107AFB" w:rsidP="000E42D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</w:rPr>
            </w:pPr>
            <w:r w:rsidRPr="000E42D0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</w:rPr>
              <w:t>Reverse</w:t>
            </w:r>
          </w:p>
        </w:tc>
        <w:tc>
          <w:tcPr>
            <w:tcW w:w="11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3EBB6" w14:textId="77777777" w:rsidR="00107AFB" w:rsidRPr="000E42D0" w:rsidRDefault="00107AFB" w:rsidP="000E42D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E42D0">
              <w:rPr>
                <w:rFonts w:ascii="Times New Roman" w:hAnsi="Times New Roman" w:cs="Times New Roman"/>
                <w:sz w:val="20"/>
              </w:rPr>
              <w:t>bp</w:t>
            </w:r>
            <w:proofErr w:type="spellEnd"/>
          </w:p>
        </w:tc>
      </w:tr>
      <w:tr w:rsidR="00107AFB" w:rsidRPr="000E42D0" w14:paraId="14249168" w14:textId="77777777" w:rsidTr="000E42D0">
        <w:trPr>
          <w:trHeight w:val="513"/>
        </w:trPr>
        <w:tc>
          <w:tcPr>
            <w:tcW w:w="19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2923B" w14:textId="74519EF3" w:rsidR="00107AFB" w:rsidRPr="000E42D0" w:rsidRDefault="00107AFB" w:rsidP="000E42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0E42D0">
              <w:rPr>
                <w:rFonts w:ascii="Times New Roman" w:hAnsi="Times New Roman" w:cs="Times New Roman"/>
                <w:sz w:val="20"/>
                <w:szCs w:val="24"/>
              </w:rPr>
              <w:t>Tbp</w:t>
            </w:r>
            <w:proofErr w:type="spellEnd"/>
          </w:p>
        </w:tc>
        <w:tc>
          <w:tcPr>
            <w:tcW w:w="3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090F0" w14:textId="3FD41901" w:rsidR="00107AFB" w:rsidRPr="000E42D0" w:rsidRDefault="00107AFB" w:rsidP="000E42D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5’-GGGTATCTGCTGGCGGTTT-3’</w:t>
            </w:r>
          </w:p>
        </w:tc>
        <w:tc>
          <w:tcPr>
            <w:tcW w:w="44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5272C" w14:textId="734930F1" w:rsidR="00107AFB" w:rsidRPr="000E42D0" w:rsidRDefault="00107AFB" w:rsidP="000E42D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5’-TGAAATAGTGATGCTGGGCACT-3’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C909C" w14:textId="7BF12E7C" w:rsidR="00107AFB" w:rsidRPr="000E42D0" w:rsidRDefault="00107AFB" w:rsidP="000E42D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75</w:t>
            </w:r>
          </w:p>
        </w:tc>
      </w:tr>
      <w:tr w:rsidR="00107AFB" w:rsidRPr="000E42D0" w14:paraId="45B26FAD" w14:textId="77777777" w:rsidTr="000E42D0">
        <w:trPr>
          <w:trHeight w:val="52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B095D" w14:textId="2DF99FBA" w:rsidR="00107AFB" w:rsidRPr="000E42D0" w:rsidRDefault="00107AFB" w:rsidP="000E42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E42D0">
              <w:rPr>
                <w:rFonts w:ascii="Times New Roman" w:hAnsi="Times New Roman" w:cs="Times New Roman"/>
                <w:sz w:val="20"/>
                <w:szCs w:val="24"/>
              </w:rPr>
              <w:t>Atrogin-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312AC" w14:textId="4EC379BE" w:rsidR="00107AFB" w:rsidRPr="000E42D0" w:rsidRDefault="00107AFB" w:rsidP="000E42D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5’-CAGAGAGGCAGATTCGCAAG-3’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01AD0" w14:textId="34150178" w:rsidR="00107AFB" w:rsidRPr="000E42D0" w:rsidRDefault="00107AFB" w:rsidP="000E42D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5’-GGTGACCCCATACTGCTCTC-3’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17E99" w14:textId="6DD5C790" w:rsidR="00107AFB" w:rsidRPr="000E42D0" w:rsidRDefault="00107AFB" w:rsidP="000E42D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116</w:t>
            </w:r>
          </w:p>
        </w:tc>
      </w:tr>
      <w:tr w:rsidR="00107AFB" w:rsidRPr="000E42D0" w14:paraId="40F25F28" w14:textId="77777777" w:rsidTr="000E42D0">
        <w:trPr>
          <w:trHeight w:val="77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30D3F" w14:textId="5A2DDB77" w:rsidR="00107AFB" w:rsidRPr="000E42D0" w:rsidRDefault="00107AFB" w:rsidP="000E42D0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</w:rPr>
            </w:pPr>
            <w:proofErr w:type="spellStart"/>
            <w:r w:rsidRPr="000E42D0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</w:rPr>
              <w:t>Myostatin</w:t>
            </w:r>
            <w:proofErr w:type="spellEnd"/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0278A" w14:textId="326F8820" w:rsidR="00107AFB" w:rsidRPr="000E42D0" w:rsidRDefault="00107AFB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5’-CTGTAACCTTCCCAGGACCA-3’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9CA6D" w14:textId="3CA43ECC" w:rsidR="00107AFB" w:rsidRPr="000E42D0" w:rsidRDefault="00107AFB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5’-TCTTTTGGGTGCGATAATCC-3’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783A7" w14:textId="3BA22E25" w:rsidR="00107AFB" w:rsidRPr="000E42D0" w:rsidRDefault="00107AFB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197</w:t>
            </w:r>
          </w:p>
        </w:tc>
      </w:tr>
      <w:tr w:rsidR="00107AFB" w:rsidRPr="000E42D0" w14:paraId="54A54E16" w14:textId="77777777" w:rsidTr="000E42D0">
        <w:trPr>
          <w:trHeight w:val="82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951EF" w14:textId="1A7F92B3" w:rsidR="00107AFB" w:rsidRPr="000E42D0" w:rsidRDefault="00107AFB" w:rsidP="000E42D0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Il-6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9047C" w14:textId="3AE7A744" w:rsidR="00107AFB" w:rsidRPr="000E42D0" w:rsidRDefault="00107AFB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5’-TCTCTGCAAGAGACTTCCATCC-3’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DC789" w14:textId="610A8C11" w:rsidR="00107AFB" w:rsidRPr="000E42D0" w:rsidRDefault="00107AFB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5’-AGACAGGTCTGTTGGGAGTG-3’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CBF57" w14:textId="5FE7C147" w:rsidR="00107AFB" w:rsidRPr="000E42D0" w:rsidRDefault="0092648A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126</w:t>
            </w:r>
          </w:p>
        </w:tc>
      </w:tr>
      <w:tr w:rsidR="00107AFB" w:rsidRPr="000E42D0" w14:paraId="46548D00" w14:textId="77777777" w:rsidTr="000E42D0">
        <w:trPr>
          <w:trHeight w:val="52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187E5" w14:textId="6C4FC23C" w:rsidR="00107AFB" w:rsidRPr="000E42D0" w:rsidRDefault="0092648A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E42D0">
              <w:rPr>
                <w:rFonts w:ascii="Times New Roman" w:hAnsi="Times New Roman" w:cs="Times New Roman"/>
                <w:sz w:val="20"/>
              </w:rPr>
              <w:t>Mif</w:t>
            </w:r>
            <w:proofErr w:type="spellEnd"/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7373C" w14:textId="6F03381D" w:rsidR="00107AFB" w:rsidRPr="000E42D0" w:rsidRDefault="00107AFB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5’-</w:t>
            </w:r>
            <w:r w:rsidR="0092648A" w:rsidRPr="000E42D0">
              <w:rPr>
                <w:rFonts w:ascii="Times New Roman" w:hAnsi="Times New Roman" w:cs="Times New Roman"/>
              </w:rPr>
              <w:t xml:space="preserve"> </w:t>
            </w:r>
            <w:r w:rsidR="0092648A" w:rsidRPr="000E42D0">
              <w:rPr>
                <w:rFonts w:ascii="Times New Roman" w:hAnsi="Times New Roman" w:cs="Times New Roman"/>
                <w:sz w:val="20"/>
              </w:rPr>
              <w:t xml:space="preserve">GCAAGCCCGCACAGTACAT </w:t>
            </w:r>
            <w:r w:rsidRPr="000E42D0">
              <w:rPr>
                <w:rFonts w:ascii="Times New Roman" w:hAnsi="Times New Roman" w:cs="Times New Roman"/>
                <w:sz w:val="20"/>
              </w:rPr>
              <w:t>-3’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EA082" w14:textId="79903353" w:rsidR="00107AFB" w:rsidRPr="000E42D0" w:rsidRDefault="00107AFB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5’-</w:t>
            </w:r>
            <w:r w:rsidR="0092648A" w:rsidRPr="000E42D0">
              <w:rPr>
                <w:rFonts w:ascii="Times New Roman" w:hAnsi="Times New Roman" w:cs="Times New Roman"/>
              </w:rPr>
              <w:t xml:space="preserve"> </w:t>
            </w:r>
            <w:r w:rsidR="0092648A" w:rsidRPr="000E42D0">
              <w:rPr>
                <w:rFonts w:ascii="Times New Roman" w:hAnsi="Times New Roman" w:cs="Times New Roman"/>
                <w:sz w:val="20"/>
              </w:rPr>
              <w:t>TGGCAGCGTTCATGTCGTAA</w:t>
            </w:r>
            <w:r w:rsidRPr="000E42D0">
              <w:rPr>
                <w:rFonts w:ascii="Times New Roman" w:hAnsi="Times New Roman" w:cs="Times New Roman"/>
                <w:sz w:val="20"/>
              </w:rPr>
              <w:t>-3’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07F69" w14:textId="29D97F2D" w:rsidR="00107AFB" w:rsidRPr="000E42D0" w:rsidRDefault="0092648A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222</w:t>
            </w:r>
          </w:p>
        </w:tc>
      </w:tr>
      <w:tr w:rsidR="00107AFB" w:rsidRPr="000E42D0" w14:paraId="6670DC38" w14:textId="77777777" w:rsidTr="000E42D0">
        <w:trPr>
          <w:trHeight w:val="52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21922" w14:textId="61CA15C9" w:rsidR="00107AFB" w:rsidRPr="000E42D0" w:rsidRDefault="0092648A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E42D0">
              <w:rPr>
                <w:rFonts w:ascii="Times New Roman" w:hAnsi="Times New Roman" w:cs="Times New Roman"/>
                <w:sz w:val="20"/>
              </w:rPr>
              <w:t>Apelin</w:t>
            </w:r>
            <w:proofErr w:type="spellEnd"/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B08EA" w14:textId="1200BEB4" w:rsidR="00107AFB" w:rsidRPr="000E42D0" w:rsidRDefault="00107AFB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5’-</w:t>
            </w:r>
            <w:r w:rsidR="0092648A" w:rsidRPr="000E42D0">
              <w:rPr>
                <w:rFonts w:ascii="Times New Roman" w:hAnsi="Times New Roman" w:cs="Times New Roman"/>
              </w:rPr>
              <w:t xml:space="preserve"> </w:t>
            </w:r>
            <w:r w:rsidR="0092648A" w:rsidRPr="000E42D0">
              <w:rPr>
                <w:rFonts w:ascii="Times New Roman" w:hAnsi="Times New Roman" w:cs="Times New Roman"/>
                <w:sz w:val="20"/>
              </w:rPr>
              <w:t xml:space="preserve">GGAAGGGGTGTGGCGAAATA </w:t>
            </w:r>
            <w:r w:rsidRPr="000E42D0">
              <w:rPr>
                <w:rFonts w:ascii="Times New Roman" w:hAnsi="Times New Roman" w:cs="Times New Roman"/>
                <w:sz w:val="20"/>
              </w:rPr>
              <w:t>-3’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1D180" w14:textId="514F5CA2" w:rsidR="00107AFB" w:rsidRPr="000E42D0" w:rsidRDefault="00107AFB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5’-</w:t>
            </w:r>
            <w:r w:rsidR="0092648A" w:rsidRPr="000E42D0">
              <w:rPr>
                <w:rFonts w:ascii="Times New Roman" w:hAnsi="Times New Roman" w:cs="Times New Roman"/>
              </w:rPr>
              <w:t xml:space="preserve"> </w:t>
            </w:r>
            <w:r w:rsidR="0092648A" w:rsidRPr="000E42D0">
              <w:rPr>
                <w:rFonts w:ascii="Times New Roman" w:hAnsi="Times New Roman" w:cs="Times New Roman"/>
                <w:sz w:val="20"/>
              </w:rPr>
              <w:t xml:space="preserve">TCTGACCTGGGGACTGAACA </w:t>
            </w:r>
            <w:r w:rsidRPr="000E42D0">
              <w:rPr>
                <w:rFonts w:ascii="Times New Roman" w:hAnsi="Times New Roman" w:cs="Times New Roman"/>
                <w:sz w:val="20"/>
              </w:rPr>
              <w:t>-3’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EE2D5" w14:textId="5EC7FF1D" w:rsidR="00107AFB" w:rsidRPr="000E42D0" w:rsidRDefault="0092648A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165</w:t>
            </w:r>
          </w:p>
        </w:tc>
      </w:tr>
      <w:tr w:rsidR="00107AFB" w:rsidRPr="000E42D0" w14:paraId="37DD5318" w14:textId="77777777" w:rsidTr="000E42D0">
        <w:trPr>
          <w:trHeight w:val="52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D3E31" w14:textId="09BB55E9" w:rsidR="00107AFB" w:rsidRPr="000E42D0" w:rsidRDefault="0092648A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E42D0">
              <w:rPr>
                <w:rFonts w:ascii="Times New Roman" w:hAnsi="Times New Roman" w:cs="Times New Roman"/>
                <w:sz w:val="20"/>
              </w:rPr>
              <w:t>Irisin</w:t>
            </w:r>
            <w:proofErr w:type="spellEnd"/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79C38" w14:textId="6F19B3F5" w:rsidR="00107AFB" w:rsidRPr="000E42D0" w:rsidRDefault="00107AFB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5’-</w:t>
            </w:r>
            <w:r w:rsidR="0092648A" w:rsidRPr="000E42D0">
              <w:rPr>
                <w:rFonts w:ascii="Times New Roman" w:hAnsi="Times New Roman" w:cs="Times New Roman"/>
                <w:sz w:val="20"/>
              </w:rPr>
              <w:t>CACGCGAGGCTGAAAAGAT</w:t>
            </w:r>
            <w:r w:rsidRPr="000E42D0">
              <w:rPr>
                <w:rFonts w:ascii="Times New Roman" w:hAnsi="Times New Roman" w:cs="Times New Roman"/>
                <w:sz w:val="20"/>
              </w:rPr>
              <w:t>-3’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0CF96" w14:textId="1AFB7EF8" w:rsidR="00107AFB" w:rsidRPr="000E42D0" w:rsidRDefault="00107AFB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5’-</w:t>
            </w:r>
            <w:r w:rsidR="0092648A" w:rsidRPr="000E42D0">
              <w:rPr>
                <w:rFonts w:ascii="Times New Roman" w:hAnsi="Times New Roman" w:cs="Times New Roman"/>
                <w:sz w:val="20"/>
              </w:rPr>
              <w:t>CTTGTTGTTATTGGGCTCGTT</w:t>
            </w:r>
            <w:r w:rsidRPr="000E42D0">
              <w:rPr>
                <w:rFonts w:ascii="Times New Roman" w:hAnsi="Times New Roman" w:cs="Times New Roman"/>
                <w:sz w:val="20"/>
              </w:rPr>
              <w:t>-3’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86CA8" w14:textId="288C9354" w:rsidR="00107AFB" w:rsidRPr="000E42D0" w:rsidRDefault="0092648A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191</w:t>
            </w:r>
          </w:p>
        </w:tc>
      </w:tr>
      <w:tr w:rsidR="0092648A" w:rsidRPr="000E42D0" w14:paraId="01BAE377" w14:textId="77777777" w:rsidTr="000E42D0">
        <w:trPr>
          <w:trHeight w:val="52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0F6AB" w14:textId="3187AA46" w:rsidR="0092648A" w:rsidRPr="000E42D0" w:rsidRDefault="0092648A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E42D0">
              <w:rPr>
                <w:rFonts w:ascii="Times New Roman" w:hAnsi="Times New Roman" w:cs="Times New Roman"/>
                <w:sz w:val="20"/>
              </w:rPr>
              <w:t>Sparc</w:t>
            </w:r>
            <w:proofErr w:type="spellEnd"/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3BA5D" w14:textId="6E8187B4" w:rsidR="0092648A" w:rsidRPr="000E42D0" w:rsidRDefault="0092648A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5’-ATGCAAATACATCGCCCCCT-3’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15D1F" w14:textId="66287C01" w:rsidR="0092648A" w:rsidRPr="000E42D0" w:rsidRDefault="0092648A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5’-TCTCAAAGTCTCGGGCCAAC-3’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E5835" w14:textId="408D1C0F" w:rsidR="0092648A" w:rsidRPr="000E42D0" w:rsidRDefault="0092648A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221</w:t>
            </w:r>
          </w:p>
        </w:tc>
      </w:tr>
      <w:tr w:rsidR="0092648A" w:rsidRPr="000E42D0" w14:paraId="534F599E" w14:textId="77777777" w:rsidTr="000E42D0">
        <w:trPr>
          <w:trHeight w:val="52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242F6" w14:textId="111A5E38" w:rsidR="0092648A" w:rsidRPr="000E42D0" w:rsidRDefault="0092648A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E42D0">
              <w:rPr>
                <w:rFonts w:ascii="Times New Roman" w:hAnsi="Times New Roman" w:cs="Times New Roman"/>
                <w:sz w:val="20"/>
              </w:rPr>
              <w:t>Apj</w:t>
            </w:r>
            <w:proofErr w:type="spellEnd"/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FAB49" w14:textId="667614BF" w:rsidR="0092648A" w:rsidRPr="000E42D0" w:rsidRDefault="0092648A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5’-TCGGCTAAGGCTGCGAGTC-3’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AFA25" w14:textId="4A0F41F3" w:rsidR="0092648A" w:rsidRPr="000E42D0" w:rsidRDefault="0092648A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5’-CGTCTGTGGAACGGAACAC-3’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B231F" w14:textId="4DB5FD9F" w:rsidR="0092648A" w:rsidRPr="000E42D0" w:rsidRDefault="0092648A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101</w:t>
            </w:r>
          </w:p>
        </w:tc>
      </w:tr>
      <w:tr w:rsidR="0092648A" w:rsidRPr="000E42D0" w14:paraId="0B165C81" w14:textId="77777777" w:rsidTr="000E42D0">
        <w:trPr>
          <w:trHeight w:val="52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C913E" w14:textId="636BFF45" w:rsidR="0092648A" w:rsidRPr="000E42D0" w:rsidRDefault="0092648A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E42D0">
              <w:rPr>
                <w:rFonts w:ascii="Times New Roman" w:hAnsi="Times New Roman" w:cs="Times New Roman"/>
                <w:sz w:val="20"/>
              </w:rPr>
              <w:t>Myod</w:t>
            </w:r>
            <w:proofErr w:type="spellEnd"/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CE3E0" w14:textId="7C77E3D1" w:rsidR="0092648A" w:rsidRPr="000E42D0" w:rsidRDefault="0092648A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5’-TGGCATGATGGATTACAGCG-3’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EAE84" w14:textId="223B2372" w:rsidR="0092648A" w:rsidRPr="000E42D0" w:rsidRDefault="0092648A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5’-GAGATGCGCTCCACTATGCT-3’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9C2E4" w14:textId="146952E4" w:rsidR="0092648A" w:rsidRPr="000E42D0" w:rsidRDefault="0092648A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156</w:t>
            </w:r>
          </w:p>
        </w:tc>
      </w:tr>
      <w:tr w:rsidR="0092648A" w:rsidRPr="000E42D0" w14:paraId="3952E1AC" w14:textId="77777777" w:rsidTr="000E42D0">
        <w:trPr>
          <w:trHeight w:val="52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A0409" w14:textId="545C3B37" w:rsidR="0092648A" w:rsidRPr="000E42D0" w:rsidRDefault="0092648A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E42D0">
              <w:rPr>
                <w:rFonts w:ascii="Times New Roman" w:hAnsi="Times New Roman" w:cs="Times New Roman"/>
                <w:sz w:val="20"/>
              </w:rPr>
              <w:t>Myogenin</w:t>
            </w:r>
            <w:proofErr w:type="spellEnd"/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9C59B" w14:textId="01666A82" w:rsidR="0092648A" w:rsidRPr="000E42D0" w:rsidRDefault="0092648A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5’-TCCCAACCCAGGAGATCATT-3’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E9A36" w14:textId="4AEDC57F" w:rsidR="0092648A" w:rsidRPr="000E42D0" w:rsidRDefault="0092648A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5’-TCAGTTGGGCATGGTTTCGT-3’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EC75B" w14:textId="79DA8A68" w:rsidR="0092648A" w:rsidRPr="000E42D0" w:rsidRDefault="0092648A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136</w:t>
            </w:r>
          </w:p>
        </w:tc>
      </w:tr>
      <w:tr w:rsidR="0092648A" w:rsidRPr="000E42D0" w14:paraId="53A407BD" w14:textId="77777777" w:rsidTr="000E42D0">
        <w:trPr>
          <w:trHeight w:val="52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FAAFA" w14:textId="2C43B050" w:rsidR="0092648A" w:rsidRPr="000E42D0" w:rsidRDefault="0092648A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Pax7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F0373" w14:textId="644A6A57" w:rsidR="0092648A" w:rsidRPr="000E42D0" w:rsidRDefault="0092648A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5’-CGTAAGCAGGCAGGAGCTAA-3’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42952" w14:textId="3A9583DB" w:rsidR="0092648A" w:rsidRPr="000E42D0" w:rsidRDefault="0092648A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5’-ACTGTGCTGCCTCCATCTTG-3’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200C2" w14:textId="6C1919AA" w:rsidR="0092648A" w:rsidRPr="000E42D0" w:rsidRDefault="0092648A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152</w:t>
            </w:r>
          </w:p>
        </w:tc>
      </w:tr>
      <w:tr w:rsidR="0092648A" w:rsidRPr="000E42D0" w14:paraId="5C0BCB03" w14:textId="77777777" w:rsidTr="003B4A0E">
        <w:trPr>
          <w:trHeight w:val="105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98AA6" w14:textId="6C0973B4" w:rsidR="0092648A" w:rsidRPr="000E42D0" w:rsidRDefault="0092648A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Murf-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8CE5C" w14:textId="29AC7CB5" w:rsidR="0092648A" w:rsidRPr="000E42D0" w:rsidRDefault="0092648A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5’-TGTGCCAACGACATCTTCCA-3’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160E9" w14:textId="409F1109" w:rsidR="0092648A" w:rsidRPr="000E42D0" w:rsidRDefault="0092648A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5’-AACGGAAACGACCTCCAGAC-3’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F9B0B" w14:textId="516E07D2" w:rsidR="0092648A" w:rsidRPr="000E42D0" w:rsidRDefault="000E42D0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E42D0">
              <w:rPr>
                <w:rFonts w:ascii="Times New Roman" w:hAnsi="Times New Roman" w:cs="Times New Roman"/>
                <w:sz w:val="20"/>
              </w:rPr>
              <w:t>85</w:t>
            </w:r>
          </w:p>
        </w:tc>
      </w:tr>
      <w:tr w:rsidR="003B4A0E" w:rsidRPr="000E42D0" w14:paraId="6796C581" w14:textId="77777777" w:rsidTr="000E42D0">
        <w:trPr>
          <w:trHeight w:val="1055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D17EF6" w14:textId="6467F5D4" w:rsidR="003B4A0E" w:rsidRPr="007500B2" w:rsidRDefault="003B4A0E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500B2">
              <w:rPr>
                <w:rFonts w:ascii="Times New Roman" w:hAnsi="Times New Roman" w:cs="Times New Roman"/>
                <w:sz w:val="20"/>
              </w:rPr>
              <w:t>Elabela</w:t>
            </w:r>
            <w:proofErr w:type="spellEnd"/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0094CF" w14:textId="2579B2EC" w:rsidR="003B4A0E" w:rsidRPr="007500B2" w:rsidRDefault="003B4A0E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500B2">
              <w:rPr>
                <w:rFonts w:ascii="Times New Roman" w:hAnsi="Times New Roman" w:cs="Times New Roman"/>
                <w:sz w:val="20"/>
              </w:rPr>
              <w:t>5’-GCCATAGGATGTGGGGTGAG-3’</w:t>
            </w:r>
          </w:p>
        </w:tc>
        <w:tc>
          <w:tcPr>
            <w:tcW w:w="4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59A331" w14:textId="347571E0" w:rsidR="003B4A0E" w:rsidRPr="007500B2" w:rsidRDefault="003B4A0E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500B2">
              <w:rPr>
                <w:rFonts w:ascii="Times New Roman" w:hAnsi="Times New Roman" w:cs="Times New Roman"/>
                <w:sz w:val="20"/>
              </w:rPr>
              <w:t>5’-CTCCTGCGAAAGCAGTTGTG-3’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D6480B" w14:textId="06F649EE" w:rsidR="003B4A0E" w:rsidRPr="007500B2" w:rsidRDefault="003B4A0E" w:rsidP="000E42D0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500B2">
              <w:rPr>
                <w:rFonts w:ascii="Times New Roman" w:hAnsi="Times New Roman" w:cs="Times New Roman" w:hint="eastAsia"/>
                <w:sz w:val="20"/>
              </w:rPr>
              <w:t>2</w:t>
            </w:r>
            <w:r w:rsidRPr="007500B2">
              <w:rPr>
                <w:rFonts w:ascii="Times New Roman" w:hAnsi="Times New Roman" w:cs="Times New Roman"/>
                <w:sz w:val="20"/>
              </w:rPr>
              <w:t>75</w:t>
            </w:r>
          </w:p>
        </w:tc>
      </w:tr>
    </w:tbl>
    <w:p w14:paraId="487264AD" w14:textId="2B79D8C2" w:rsidR="002F0F8F" w:rsidRDefault="00107AFB" w:rsidP="000A6F91">
      <w:pPr>
        <w:spacing w:line="360" w:lineRule="auto"/>
        <w:rPr>
          <w:rFonts w:ascii="Times New Roman" w:eastAsia="ＭＳ 明朝" w:hAnsi="Times New Roman" w:cs="Times New Roman"/>
          <w:b/>
          <w:sz w:val="24"/>
          <w:szCs w:val="24"/>
        </w:rPr>
      </w:pPr>
      <w:r>
        <w:rPr>
          <w:rFonts w:ascii="Times New Roman" w:eastAsia="ＭＳ 明朝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eastAsia="ＭＳ 明朝" w:hAnsi="Times New Roman" w:cs="Times New Roman"/>
          <w:b/>
          <w:sz w:val="24"/>
          <w:szCs w:val="24"/>
        </w:rPr>
        <w:t>S</w:t>
      </w:r>
      <w:r>
        <w:rPr>
          <w:rFonts w:ascii="Times New Roman" w:eastAsia="ＭＳ 明朝" w:hAnsi="Times New Roman" w:cs="Times New Roman" w:hint="eastAsia"/>
          <w:b/>
          <w:sz w:val="24"/>
          <w:szCs w:val="24"/>
        </w:rPr>
        <w:t>1</w:t>
      </w:r>
      <w:r w:rsidR="00556697" w:rsidRPr="00B30D07">
        <w:rPr>
          <w:rFonts w:ascii="Times New Roman" w:eastAsia="ＭＳ 明朝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/>
          <w:b/>
          <w:sz w:val="24"/>
          <w:szCs w:val="24"/>
        </w:rPr>
        <w:t>Primers list</w:t>
      </w:r>
    </w:p>
    <w:p w14:paraId="1A4D917E" w14:textId="6C29D44A" w:rsidR="00107AFB" w:rsidRPr="000E42D0" w:rsidRDefault="00107AFB" w:rsidP="000A6F91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/>
          <w:sz w:val="24"/>
          <w:szCs w:val="24"/>
        </w:rPr>
        <w:t xml:space="preserve">Abbreviation: </w:t>
      </w:r>
      <w:proofErr w:type="spellStart"/>
      <w:r w:rsidRPr="00107AFB">
        <w:rPr>
          <w:rFonts w:ascii="Times New Roman" w:eastAsia="ＭＳ 明朝" w:hAnsi="Times New Roman" w:cs="Times New Roman" w:hint="eastAsia"/>
          <w:i/>
          <w:sz w:val="24"/>
          <w:szCs w:val="24"/>
        </w:rPr>
        <w:t>T</w:t>
      </w:r>
      <w:r w:rsidRPr="00107AFB">
        <w:rPr>
          <w:rFonts w:ascii="Times New Roman" w:eastAsia="ＭＳ 明朝" w:hAnsi="Times New Roman" w:cs="Times New Roman"/>
          <w:i/>
          <w:sz w:val="24"/>
          <w:szCs w:val="24"/>
        </w:rPr>
        <w:t>bp</w:t>
      </w:r>
      <w:proofErr w:type="spellEnd"/>
      <w:r w:rsidRPr="00107AFB">
        <w:rPr>
          <w:rFonts w:ascii="Times New Roman" w:eastAsia="ＭＳ 明朝" w:hAnsi="Times New Roman" w:cs="Times New Roman"/>
          <w:sz w:val="24"/>
          <w:szCs w:val="24"/>
        </w:rPr>
        <w:t xml:space="preserve"> TATA box binding protein, </w:t>
      </w:r>
      <w:r w:rsidR="0092648A">
        <w:rPr>
          <w:rFonts w:ascii="Times New Roman" w:eastAsia="ＭＳ 明朝" w:hAnsi="Times New Roman" w:cs="Times New Roman"/>
          <w:i/>
          <w:sz w:val="24"/>
          <w:szCs w:val="24"/>
        </w:rPr>
        <w:t xml:space="preserve">Il-6 </w:t>
      </w:r>
      <w:r w:rsidR="0092648A">
        <w:rPr>
          <w:rFonts w:ascii="Times New Roman" w:eastAsia="ＭＳ 明朝" w:hAnsi="Times New Roman" w:cs="Times New Roman"/>
          <w:sz w:val="24"/>
          <w:szCs w:val="24"/>
        </w:rPr>
        <w:t xml:space="preserve">interleukin-6, </w:t>
      </w:r>
      <w:proofErr w:type="spellStart"/>
      <w:r w:rsidR="0092648A">
        <w:rPr>
          <w:rFonts w:ascii="Times New Roman" w:eastAsia="ＭＳ 明朝" w:hAnsi="Times New Roman" w:cs="Times New Roman"/>
          <w:i/>
          <w:sz w:val="24"/>
          <w:szCs w:val="24"/>
        </w:rPr>
        <w:t>Mif</w:t>
      </w:r>
      <w:proofErr w:type="spellEnd"/>
      <w:r w:rsidR="0092648A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="0092648A" w:rsidRPr="0092648A">
        <w:rPr>
          <w:rFonts w:ascii="Times New Roman" w:eastAsia="ＭＳ 明朝" w:hAnsi="Times New Roman" w:cs="Times New Roman"/>
          <w:sz w:val="24"/>
          <w:szCs w:val="24"/>
        </w:rPr>
        <w:t>macrophage migration inhibitory factor</w:t>
      </w:r>
      <w:r w:rsidR="0092648A">
        <w:rPr>
          <w:rFonts w:ascii="Times New Roman" w:eastAsia="ＭＳ 明朝" w:hAnsi="Times New Roman" w:cs="Times New Roman"/>
          <w:sz w:val="24"/>
          <w:szCs w:val="24"/>
        </w:rPr>
        <w:t xml:space="preserve">, </w:t>
      </w:r>
      <w:proofErr w:type="spellStart"/>
      <w:r w:rsidR="0092648A">
        <w:rPr>
          <w:rFonts w:ascii="Times New Roman" w:eastAsia="ＭＳ 明朝" w:hAnsi="Times New Roman" w:cs="Times New Roman"/>
          <w:i/>
          <w:sz w:val="24"/>
          <w:szCs w:val="24"/>
        </w:rPr>
        <w:t>Sparc</w:t>
      </w:r>
      <w:proofErr w:type="spellEnd"/>
      <w:r w:rsidR="0092648A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92648A" w:rsidRPr="0092648A">
        <w:rPr>
          <w:rFonts w:ascii="Times New Roman" w:eastAsia="ＭＳ 明朝" w:hAnsi="Times New Roman" w:cs="Times New Roman"/>
          <w:sz w:val="24"/>
          <w:szCs w:val="24"/>
        </w:rPr>
        <w:t>secreted acidic cysteine rich glycoprotein</w:t>
      </w:r>
      <w:r w:rsidR="0092648A">
        <w:rPr>
          <w:rFonts w:ascii="Times New Roman" w:eastAsia="ＭＳ 明朝" w:hAnsi="Times New Roman" w:cs="Times New Roman"/>
          <w:sz w:val="24"/>
          <w:szCs w:val="24"/>
        </w:rPr>
        <w:t xml:space="preserve">, </w:t>
      </w:r>
      <w:r w:rsidR="000E42D0">
        <w:rPr>
          <w:rFonts w:ascii="Times New Roman" w:eastAsia="ＭＳ 明朝" w:hAnsi="Times New Roman" w:cs="Times New Roman"/>
          <w:i/>
          <w:sz w:val="24"/>
          <w:szCs w:val="24"/>
        </w:rPr>
        <w:t>Pax7</w:t>
      </w:r>
      <w:r w:rsidR="000E42D0">
        <w:rPr>
          <w:rFonts w:ascii="Times New Roman" w:eastAsia="ＭＳ 明朝" w:hAnsi="Times New Roman" w:cs="Times New Roman"/>
          <w:sz w:val="24"/>
          <w:szCs w:val="24"/>
        </w:rPr>
        <w:t xml:space="preserve"> paired bo</w:t>
      </w:r>
      <w:bookmarkStart w:id="0" w:name="_GoBack"/>
      <w:bookmarkEnd w:id="0"/>
      <w:r w:rsidR="000E42D0">
        <w:rPr>
          <w:rFonts w:ascii="Times New Roman" w:eastAsia="ＭＳ 明朝" w:hAnsi="Times New Roman" w:cs="Times New Roman"/>
          <w:sz w:val="24"/>
          <w:szCs w:val="24"/>
        </w:rPr>
        <w:t xml:space="preserve">x 7, </w:t>
      </w:r>
      <w:r w:rsidR="000E42D0">
        <w:rPr>
          <w:rFonts w:ascii="Times New Roman" w:eastAsia="ＭＳ 明朝" w:hAnsi="Times New Roman" w:cs="Times New Roman"/>
          <w:i/>
          <w:sz w:val="24"/>
          <w:szCs w:val="24"/>
        </w:rPr>
        <w:t>Murf-1</w:t>
      </w:r>
      <w:r w:rsidR="000E42D0">
        <w:rPr>
          <w:rFonts w:ascii="Times New Roman" w:eastAsia="ＭＳ 明朝" w:hAnsi="Times New Roman" w:cs="Times New Roman"/>
          <w:sz w:val="24"/>
          <w:szCs w:val="24"/>
        </w:rPr>
        <w:t xml:space="preserve"> muscle specific RING finger protein</w:t>
      </w:r>
    </w:p>
    <w:sectPr w:rsidR="00107AFB" w:rsidRPr="000E42D0" w:rsidSect="003816C2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694F0" w16cex:dateUtc="2022-01-10T16:20:00Z"/>
  <w16cex:commentExtensible w16cex:durableId="25866C5F" w16cex:dateUtc="2022-01-10T13:27:00Z"/>
  <w16cex:commentExtensible w16cex:durableId="25866ED9" w16cex:dateUtc="2022-01-10T13:37:00Z"/>
  <w16cex:commentExtensible w16cex:durableId="25867D9A" w16cex:dateUtc="2022-01-10T14:40:00Z"/>
  <w16cex:commentExtensible w16cex:durableId="25867353" w16cex:dateUtc="2022-01-10T13:56:00Z"/>
  <w16cex:commentExtensible w16cex:durableId="25867759" w16cex:dateUtc="2022-01-10T14:14:00Z"/>
  <w16cex:commentExtensible w16cex:durableId="2586787E" w16cex:dateUtc="2022-01-10T14:18:00Z"/>
  <w16cex:commentExtensible w16cex:durableId="25867972" w16cex:dateUtc="2022-01-10T14:22:00Z"/>
  <w16cex:commentExtensible w16cex:durableId="25867A7B" w16cex:dateUtc="2022-01-10T14:27:00Z"/>
  <w16cex:commentExtensible w16cex:durableId="25867A93" w16cex:dateUtc="2022-01-10T14:27:00Z"/>
  <w16cex:commentExtensible w16cex:durableId="25867B15" w16cex:dateUtc="2022-01-10T14:29:00Z"/>
  <w16cex:commentExtensible w16cex:durableId="25867C37" w16cex:dateUtc="2022-01-10T14:34:00Z"/>
  <w16cex:commentExtensible w16cex:durableId="25867C7E" w16cex:dateUtc="2022-01-10T14:35:00Z"/>
  <w16cex:commentExtensible w16cex:durableId="25867D29" w16cex:dateUtc="2022-01-10T14:38:00Z"/>
  <w16cex:commentExtensible w16cex:durableId="25867D14" w16cex:dateUtc="2022-01-10T14:38:00Z"/>
  <w16cex:commentExtensible w16cex:durableId="25868312" w16cex:dateUtc="2022-01-10T15:04:00Z"/>
  <w16cex:commentExtensible w16cex:durableId="25868182" w16cex:dateUtc="2022-01-10T14:57:00Z"/>
  <w16cex:commentExtensible w16cex:durableId="258681A3" w16cex:dateUtc="2022-01-10T14:57:00Z"/>
  <w16cex:commentExtensible w16cex:durableId="258680AA" w16cex:dateUtc="2022-01-10T14:53:00Z"/>
  <w16cex:commentExtensible w16cex:durableId="25868275" w16cex:dateUtc="2022-01-10T15:01:00Z"/>
  <w16cex:commentExtensible w16cex:durableId="258681C4" w16cex:dateUtc="2022-01-10T14:58:00Z"/>
  <w16cex:commentExtensible w16cex:durableId="25868620" w16cex:dateUtc="2022-01-10T15:17:00Z"/>
  <w16cex:commentExtensible w16cex:durableId="25868813" w16cex:dateUtc="2022-01-10T15:25:00Z"/>
  <w16cex:commentExtensible w16cex:durableId="25868884" w16cex:dateUtc="2022-01-10T15:27:00Z"/>
  <w16cex:commentExtensible w16cex:durableId="25868AD8" w16cex:dateUtc="2022-01-10T15:37:00Z"/>
  <w16cex:commentExtensible w16cex:durableId="25868CD8" w16cex:dateUtc="2022-01-10T15:45:00Z"/>
  <w16cex:commentExtensible w16cex:durableId="25868D5E" w16cex:dateUtc="2022-01-10T15:47:00Z"/>
  <w16cex:commentExtensible w16cex:durableId="25869B47" w16cex:dateUtc="2022-01-10T16:47:00Z"/>
  <w16cex:commentExtensible w16cex:durableId="25868DEC" w16cex:dateUtc="2022-01-10T15:50:00Z"/>
  <w16cex:commentExtensible w16cex:durableId="25868DF4" w16cex:dateUtc="2022-01-10T15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789F339" w16cid:durableId="258694F0"/>
  <w16cid:commentId w16cid:paraId="1A9D7AB0" w16cid:durableId="25866C5F"/>
  <w16cid:commentId w16cid:paraId="53E1A643" w16cid:durableId="25866ED9"/>
  <w16cid:commentId w16cid:paraId="2985851F" w16cid:durableId="25867D9A"/>
  <w16cid:commentId w16cid:paraId="0D042A19" w16cid:durableId="25867353"/>
  <w16cid:commentId w16cid:paraId="3B0BCA61" w16cid:durableId="25867759"/>
  <w16cid:commentId w16cid:paraId="0F6697D8" w16cid:durableId="2586787E"/>
  <w16cid:commentId w16cid:paraId="0E1760D0" w16cid:durableId="25867972"/>
  <w16cid:commentId w16cid:paraId="4AA70C5A" w16cid:durableId="25867A7B"/>
  <w16cid:commentId w16cid:paraId="06EA0B75" w16cid:durableId="25867A93"/>
  <w16cid:commentId w16cid:paraId="7194F395" w16cid:durableId="25867B15"/>
  <w16cid:commentId w16cid:paraId="6F8C77D6" w16cid:durableId="25867C37"/>
  <w16cid:commentId w16cid:paraId="0BC50678" w16cid:durableId="25867C7E"/>
  <w16cid:commentId w16cid:paraId="7EE24AE1" w16cid:durableId="25867D29"/>
  <w16cid:commentId w16cid:paraId="4EAED0E0" w16cid:durableId="25867D14"/>
  <w16cid:commentId w16cid:paraId="76480A23" w16cid:durableId="25868312"/>
  <w16cid:commentId w16cid:paraId="7FAB2151" w16cid:durableId="25868182"/>
  <w16cid:commentId w16cid:paraId="3ACE4FB0" w16cid:durableId="258681A3"/>
  <w16cid:commentId w16cid:paraId="463B2539" w16cid:durableId="258680AA"/>
  <w16cid:commentId w16cid:paraId="28A9DB5B" w16cid:durableId="25868275"/>
  <w16cid:commentId w16cid:paraId="56A772B6" w16cid:durableId="258681C4"/>
  <w16cid:commentId w16cid:paraId="32A9D82A" w16cid:durableId="25868620"/>
  <w16cid:commentId w16cid:paraId="39A5ECD4" w16cid:durableId="25868813"/>
  <w16cid:commentId w16cid:paraId="3C9CB015" w16cid:durableId="25868884"/>
  <w16cid:commentId w16cid:paraId="4D1970D0" w16cid:durableId="25868AD8"/>
  <w16cid:commentId w16cid:paraId="273AA489" w16cid:durableId="25868CD8"/>
  <w16cid:commentId w16cid:paraId="5F798F75" w16cid:durableId="25868D5E"/>
  <w16cid:commentId w16cid:paraId="1AF7546E" w16cid:durableId="25869B47"/>
  <w16cid:commentId w16cid:paraId="2DF6CFD7" w16cid:durableId="25868DEC"/>
  <w16cid:commentId w16cid:paraId="2B46C801" w16cid:durableId="25868DF4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812443" w14:textId="77777777" w:rsidR="00B02F65" w:rsidRDefault="00B02F65">
      <w:r>
        <w:separator/>
      </w:r>
    </w:p>
  </w:endnote>
  <w:endnote w:type="continuationSeparator" w:id="0">
    <w:p w14:paraId="57567205" w14:textId="77777777" w:rsidR="00B02F65" w:rsidRDefault="00B02F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8643955"/>
      <w:docPartObj>
        <w:docPartGallery w:val="Page Numbers (Bottom of Page)"/>
        <w:docPartUnique/>
      </w:docPartObj>
    </w:sdtPr>
    <w:sdtEndPr/>
    <w:sdtContent>
      <w:p w14:paraId="48726544" w14:textId="5EA4C98E" w:rsidR="009F395B" w:rsidRDefault="009F395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00B2" w:rsidRPr="007500B2">
          <w:rPr>
            <w:noProof/>
            <w:lang w:val="ja-JP"/>
          </w:rPr>
          <w:t>2</w:t>
        </w:r>
        <w:r>
          <w:fldChar w:fldCharType="end"/>
        </w:r>
      </w:p>
    </w:sdtContent>
  </w:sdt>
  <w:p w14:paraId="48726545" w14:textId="77777777" w:rsidR="009F395B" w:rsidRDefault="009F395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D85E18" w14:textId="77777777" w:rsidR="00B02F65" w:rsidRDefault="00B02F65">
      <w:r>
        <w:separator/>
      </w:r>
    </w:p>
  </w:footnote>
  <w:footnote w:type="continuationSeparator" w:id="0">
    <w:p w14:paraId="391577D4" w14:textId="77777777" w:rsidR="00B02F65" w:rsidRDefault="00B02F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2136D3"/>
    <w:multiLevelType w:val="hybridMultilevel"/>
    <w:tmpl w:val="DB0629EE"/>
    <w:lvl w:ilvl="0" w:tplc="F0C2F1A4">
      <w:start w:val="1"/>
      <w:numFmt w:val="decimal"/>
      <w:lvlText w:val="%1."/>
      <w:lvlJc w:val="left"/>
      <w:pPr>
        <w:ind w:left="660" w:hanging="420"/>
      </w:pPr>
    </w:lvl>
    <w:lvl w:ilvl="1" w:tplc="C1160476" w:tentative="1">
      <w:start w:val="1"/>
      <w:numFmt w:val="aiueoFullWidth"/>
      <w:lvlText w:val="(%2)"/>
      <w:lvlJc w:val="left"/>
      <w:pPr>
        <w:ind w:left="1080" w:hanging="420"/>
      </w:pPr>
    </w:lvl>
    <w:lvl w:ilvl="2" w:tplc="6E309E74" w:tentative="1">
      <w:start w:val="1"/>
      <w:numFmt w:val="decimalEnclosedCircle"/>
      <w:lvlText w:val="%3"/>
      <w:lvlJc w:val="left"/>
      <w:pPr>
        <w:ind w:left="1500" w:hanging="420"/>
      </w:pPr>
    </w:lvl>
    <w:lvl w:ilvl="3" w:tplc="6F56C1C2" w:tentative="1">
      <w:start w:val="1"/>
      <w:numFmt w:val="decimal"/>
      <w:lvlText w:val="%4."/>
      <w:lvlJc w:val="left"/>
      <w:pPr>
        <w:ind w:left="1920" w:hanging="420"/>
      </w:pPr>
    </w:lvl>
    <w:lvl w:ilvl="4" w:tplc="E6B2E5DC" w:tentative="1">
      <w:start w:val="1"/>
      <w:numFmt w:val="aiueoFullWidth"/>
      <w:lvlText w:val="(%5)"/>
      <w:lvlJc w:val="left"/>
      <w:pPr>
        <w:ind w:left="2340" w:hanging="420"/>
      </w:pPr>
    </w:lvl>
    <w:lvl w:ilvl="5" w:tplc="E1C01ED4" w:tentative="1">
      <w:start w:val="1"/>
      <w:numFmt w:val="decimalEnclosedCircle"/>
      <w:lvlText w:val="%6"/>
      <w:lvlJc w:val="left"/>
      <w:pPr>
        <w:ind w:left="2760" w:hanging="420"/>
      </w:pPr>
    </w:lvl>
    <w:lvl w:ilvl="6" w:tplc="F37C7494" w:tentative="1">
      <w:start w:val="1"/>
      <w:numFmt w:val="decimal"/>
      <w:lvlText w:val="%7."/>
      <w:lvlJc w:val="left"/>
      <w:pPr>
        <w:ind w:left="3180" w:hanging="420"/>
      </w:pPr>
    </w:lvl>
    <w:lvl w:ilvl="7" w:tplc="B4A24D9C" w:tentative="1">
      <w:start w:val="1"/>
      <w:numFmt w:val="aiueoFullWidth"/>
      <w:lvlText w:val="(%8)"/>
      <w:lvlJc w:val="left"/>
      <w:pPr>
        <w:ind w:left="3600" w:hanging="420"/>
      </w:pPr>
    </w:lvl>
    <w:lvl w:ilvl="8" w:tplc="C6A66CC6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1" w15:restartNumberingAfterBreak="0">
    <w:nsid w:val="3E8410C9"/>
    <w:multiLevelType w:val="hybridMultilevel"/>
    <w:tmpl w:val="C0EE0366"/>
    <w:lvl w:ilvl="0" w:tplc="59A22176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2BD87670" w:tentative="1">
      <w:start w:val="1"/>
      <w:numFmt w:val="aiueoFullWidth"/>
      <w:lvlText w:val="(%2)"/>
      <w:lvlJc w:val="left"/>
      <w:pPr>
        <w:ind w:left="1080" w:hanging="420"/>
      </w:pPr>
    </w:lvl>
    <w:lvl w:ilvl="2" w:tplc="0A944BF8" w:tentative="1">
      <w:start w:val="1"/>
      <w:numFmt w:val="decimalEnclosedCircle"/>
      <w:lvlText w:val="%3"/>
      <w:lvlJc w:val="left"/>
      <w:pPr>
        <w:ind w:left="1500" w:hanging="420"/>
      </w:pPr>
    </w:lvl>
    <w:lvl w:ilvl="3" w:tplc="FD589CDA" w:tentative="1">
      <w:start w:val="1"/>
      <w:numFmt w:val="decimal"/>
      <w:lvlText w:val="%4."/>
      <w:lvlJc w:val="left"/>
      <w:pPr>
        <w:ind w:left="1920" w:hanging="420"/>
      </w:pPr>
    </w:lvl>
    <w:lvl w:ilvl="4" w:tplc="D1D6B646" w:tentative="1">
      <w:start w:val="1"/>
      <w:numFmt w:val="aiueoFullWidth"/>
      <w:lvlText w:val="(%5)"/>
      <w:lvlJc w:val="left"/>
      <w:pPr>
        <w:ind w:left="2340" w:hanging="420"/>
      </w:pPr>
    </w:lvl>
    <w:lvl w:ilvl="5" w:tplc="21A62FE0" w:tentative="1">
      <w:start w:val="1"/>
      <w:numFmt w:val="decimalEnclosedCircle"/>
      <w:lvlText w:val="%6"/>
      <w:lvlJc w:val="left"/>
      <w:pPr>
        <w:ind w:left="2760" w:hanging="420"/>
      </w:pPr>
    </w:lvl>
    <w:lvl w:ilvl="6" w:tplc="31F62CA4" w:tentative="1">
      <w:start w:val="1"/>
      <w:numFmt w:val="decimal"/>
      <w:lvlText w:val="%7."/>
      <w:lvlJc w:val="left"/>
      <w:pPr>
        <w:ind w:left="3180" w:hanging="420"/>
      </w:pPr>
    </w:lvl>
    <w:lvl w:ilvl="7" w:tplc="D54EB54A" w:tentative="1">
      <w:start w:val="1"/>
      <w:numFmt w:val="aiueoFullWidth"/>
      <w:lvlText w:val="(%8)"/>
      <w:lvlJc w:val="left"/>
      <w:pPr>
        <w:ind w:left="3600" w:hanging="420"/>
      </w:pPr>
    </w:lvl>
    <w:lvl w:ilvl="8" w:tplc="531A9F96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2" w15:restartNumberingAfterBreak="0">
    <w:nsid w:val="5DE26DFE"/>
    <w:multiLevelType w:val="hybridMultilevel"/>
    <w:tmpl w:val="98020E82"/>
    <w:lvl w:ilvl="0" w:tplc="7EBA05E0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AAE0CC62" w:tentative="1">
      <w:start w:val="1"/>
      <w:numFmt w:val="aiueoFullWidth"/>
      <w:lvlText w:val="(%2)"/>
      <w:lvlJc w:val="left"/>
      <w:pPr>
        <w:ind w:left="1080" w:hanging="420"/>
      </w:pPr>
    </w:lvl>
    <w:lvl w:ilvl="2" w:tplc="75D4C26C" w:tentative="1">
      <w:start w:val="1"/>
      <w:numFmt w:val="decimalEnclosedCircle"/>
      <w:lvlText w:val="%3"/>
      <w:lvlJc w:val="left"/>
      <w:pPr>
        <w:ind w:left="1500" w:hanging="420"/>
      </w:pPr>
    </w:lvl>
    <w:lvl w:ilvl="3" w:tplc="45E4CDE6" w:tentative="1">
      <w:start w:val="1"/>
      <w:numFmt w:val="decimal"/>
      <w:lvlText w:val="%4."/>
      <w:lvlJc w:val="left"/>
      <w:pPr>
        <w:ind w:left="1920" w:hanging="420"/>
      </w:pPr>
    </w:lvl>
    <w:lvl w:ilvl="4" w:tplc="A57E664A" w:tentative="1">
      <w:start w:val="1"/>
      <w:numFmt w:val="aiueoFullWidth"/>
      <w:lvlText w:val="(%5)"/>
      <w:lvlJc w:val="left"/>
      <w:pPr>
        <w:ind w:left="2340" w:hanging="420"/>
      </w:pPr>
    </w:lvl>
    <w:lvl w:ilvl="5" w:tplc="A5F8907C" w:tentative="1">
      <w:start w:val="1"/>
      <w:numFmt w:val="decimalEnclosedCircle"/>
      <w:lvlText w:val="%6"/>
      <w:lvlJc w:val="left"/>
      <w:pPr>
        <w:ind w:left="2760" w:hanging="420"/>
      </w:pPr>
    </w:lvl>
    <w:lvl w:ilvl="6" w:tplc="5B486FB0" w:tentative="1">
      <w:start w:val="1"/>
      <w:numFmt w:val="decimal"/>
      <w:lvlText w:val="%7."/>
      <w:lvlJc w:val="left"/>
      <w:pPr>
        <w:ind w:left="3180" w:hanging="420"/>
      </w:pPr>
    </w:lvl>
    <w:lvl w:ilvl="7" w:tplc="48C8869E" w:tentative="1">
      <w:start w:val="1"/>
      <w:numFmt w:val="aiueoFullWidth"/>
      <w:lvlText w:val="(%8)"/>
      <w:lvlJc w:val="left"/>
      <w:pPr>
        <w:ind w:left="3600" w:hanging="420"/>
      </w:pPr>
    </w:lvl>
    <w:lvl w:ilvl="8" w:tplc="C83E66B0" w:tentative="1">
      <w:start w:val="1"/>
      <w:numFmt w:val="decimalEnclosedCircle"/>
      <w:lvlText w:val="%9"/>
      <w:lvlJc w:val="left"/>
      <w:pPr>
        <w:ind w:left="402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removeDateAndTime/>
  <w:bordersDoNotSurroundHeader/>
  <w:bordersDoNotSurroundFooter/>
  <w:proofState w:spelling="clean" w:grammar="clean"/>
  <w:defaultTabStop w:val="840"/>
  <w:autoHyphenation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yMzQwtrSwsDQ1MjdS0lEKTi0uzszPAykwrAUAyN46lywAAAA="/>
  </w:docVars>
  <w:rsids>
    <w:rsidRoot w:val="00C86818"/>
    <w:rsid w:val="00000B12"/>
    <w:rsid w:val="0000121E"/>
    <w:rsid w:val="00001B37"/>
    <w:rsid w:val="00003D95"/>
    <w:rsid w:val="00004EE1"/>
    <w:rsid w:val="00005489"/>
    <w:rsid w:val="00007478"/>
    <w:rsid w:val="00010977"/>
    <w:rsid w:val="00010A77"/>
    <w:rsid w:val="000115D3"/>
    <w:rsid w:val="00011986"/>
    <w:rsid w:val="00011C1A"/>
    <w:rsid w:val="0001339D"/>
    <w:rsid w:val="00013C0B"/>
    <w:rsid w:val="00013E1F"/>
    <w:rsid w:val="000140A2"/>
    <w:rsid w:val="000140F7"/>
    <w:rsid w:val="00017360"/>
    <w:rsid w:val="0001777F"/>
    <w:rsid w:val="00022F37"/>
    <w:rsid w:val="000238A0"/>
    <w:rsid w:val="00023B6D"/>
    <w:rsid w:val="0002432A"/>
    <w:rsid w:val="000244A0"/>
    <w:rsid w:val="00024D97"/>
    <w:rsid w:val="00026ADF"/>
    <w:rsid w:val="00031D01"/>
    <w:rsid w:val="000335B1"/>
    <w:rsid w:val="00033F0F"/>
    <w:rsid w:val="0003585D"/>
    <w:rsid w:val="00037F28"/>
    <w:rsid w:val="0004718B"/>
    <w:rsid w:val="00051822"/>
    <w:rsid w:val="00051F0F"/>
    <w:rsid w:val="0005421C"/>
    <w:rsid w:val="0005454E"/>
    <w:rsid w:val="00054E15"/>
    <w:rsid w:val="00057259"/>
    <w:rsid w:val="0006201C"/>
    <w:rsid w:val="00063FE0"/>
    <w:rsid w:val="0006446D"/>
    <w:rsid w:val="00066A41"/>
    <w:rsid w:val="00070E62"/>
    <w:rsid w:val="000746FD"/>
    <w:rsid w:val="00077B85"/>
    <w:rsid w:val="0008426C"/>
    <w:rsid w:val="00085AD3"/>
    <w:rsid w:val="00086E8F"/>
    <w:rsid w:val="00090555"/>
    <w:rsid w:val="00093758"/>
    <w:rsid w:val="00093CB3"/>
    <w:rsid w:val="0009591A"/>
    <w:rsid w:val="00095D00"/>
    <w:rsid w:val="00096A6C"/>
    <w:rsid w:val="000A3E6F"/>
    <w:rsid w:val="000A4ABB"/>
    <w:rsid w:val="000A6240"/>
    <w:rsid w:val="000A64A8"/>
    <w:rsid w:val="000A6F91"/>
    <w:rsid w:val="000B097D"/>
    <w:rsid w:val="000B23D6"/>
    <w:rsid w:val="000B564A"/>
    <w:rsid w:val="000B7E10"/>
    <w:rsid w:val="000C1496"/>
    <w:rsid w:val="000C2A35"/>
    <w:rsid w:val="000C3FA8"/>
    <w:rsid w:val="000C46EB"/>
    <w:rsid w:val="000C52AA"/>
    <w:rsid w:val="000C5673"/>
    <w:rsid w:val="000C6FA5"/>
    <w:rsid w:val="000C71F9"/>
    <w:rsid w:val="000C7686"/>
    <w:rsid w:val="000D046B"/>
    <w:rsid w:val="000D278D"/>
    <w:rsid w:val="000D3746"/>
    <w:rsid w:val="000D466D"/>
    <w:rsid w:val="000D6A93"/>
    <w:rsid w:val="000D7816"/>
    <w:rsid w:val="000E01DD"/>
    <w:rsid w:val="000E1000"/>
    <w:rsid w:val="000E1F21"/>
    <w:rsid w:val="000E3C0B"/>
    <w:rsid w:val="000E3F34"/>
    <w:rsid w:val="000E3F74"/>
    <w:rsid w:val="000E42D0"/>
    <w:rsid w:val="000E4A89"/>
    <w:rsid w:val="000E7262"/>
    <w:rsid w:val="000E7E60"/>
    <w:rsid w:val="000F2712"/>
    <w:rsid w:val="000F2F9A"/>
    <w:rsid w:val="000F7BD1"/>
    <w:rsid w:val="00100033"/>
    <w:rsid w:val="0010194C"/>
    <w:rsid w:val="0010347C"/>
    <w:rsid w:val="00103639"/>
    <w:rsid w:val="00105075"/>
    <w:rsid w:val="00105A05"/>
    <w:rsid w:val="00105DCA"/>
    <w:rsid w:val="00107AFB"/>
    <w:rsid w:val="00110131"/>
    <w:rsid w:val="00112623"/>
    <w:rsid w:val="001135A0"/>
    <w:rsid w:val="00115FA6"/>
    <w:rsid w:val="00116EF1"/>
    <w:rsid w:val="0012058F"/>
    <w:rsid w:val="00120BD9"/>
    <w:rsid w:val="00124E12"/>
    <w:rsid w:val="00126CD3"/>
    <w:rsid w:val="0012740D"/>
    <w:rsid w:val="00130510"/>
    <w:rsid w:val="00132EB9"/>
    <w:rsid w:val="00133347"/>
    <w:rsid w:val="00136424"/>
    <w:rsid w:val="001365DB"/>
    <w:rsid w:val="0013671C"/>
    <w:rsid w:val="00136F65"/>
    <w:rsid w:val="0014041E"/>
    <w:rsid w:val="001412C9"/>
    <w:rsid w:val="001420BE"/>
    <w:rsid w:val="001452A6"/>
    <w:rsid w:val="00147E83"/>
    <w:rsid w:val="00150F89"/>
    <w:rsid w:val="00151C71"/>
    <w:rsid w:val="00152B59"/>
    <w:rsid w:val="00152DDF"/>
    <w:rsid w:val="00153D13"/>
    <w:rsid w:val="001544B1"/>
    <w:rsid w:val="00156187"/>
    <w:rsid w:val="00157498"/>
    <w:rsid w:val="001578EE"/>
    <w:rsid w:val="00162665"/>
    <w:rsid w:val="001628E5"/>
    <w:rsid w:val="00164CA5"/>
    <w:rsid w:val="001654AD"/>
    <w:rsid w:val="00170F7D"/>
    <w:rsid w:val="001712A6"/>
    <w:rsid w:val="00172CC7"/>
    <w:rsid w:val="001761BD"/>
    <w:rsid w:val="001766FE"/>
    <w:rsid w:val="00177C24"/>
    <w:rsid w:val="0018291B"/>
    <w:rsid w:val="001832A1"/>
    <w:rsid w:val="00183EA2"/>
    <w:rsid w:val="00185670"/>
    <w:rsid w:val="0018746D"/>
    <w:rsid w:val="00187E86"/>
    <w:rsid w:val="0019088E"/>
    <w:rsid w:val="00194B28"/>
    <w:rsid w:val="001951E6"/>
    <w:rsid w:val="001A156B"/>
    <w:rsid w:val="001A4823"/>
    <w:rsid w:val="001A6014"/>
    <w:rsid w:val="001A6666"/>
    <w:rsid w:val="001A7078"/>
    <w:rsid w:val="001A7207"/>
    <w:rsid w:val="001B0FF9"/>
    <w:rsid w:val="001B203F"/>
    <w:rsid w:val="001B32DA"/>
    <w:rsid w:val="001B48F8"/>
    <w:rsid w:val="001B7635"/>
    <w:rsid w:val="001C2A59"/>
    <w:rsid w:val="001C38D0"/>
    <w:rsid w:val="001C3D76"/>
    <w:rsid w:val="001C3E2F"/>
    <w:rsid w:val="001C4BA4"/>
    <w:rsid w:val="001C4BB1"/>
    <w:rsid w:val="001C6588"/>
    <w:rsid w:val="001D02D3"/>
    <w:rsid w:val="001D0A16"/>
    <w:rsid w:val="001D4287"/>
    <w:rsid w:val="001D43C3"/>
    <w:rsid w:val="001D4578"/>
    <w:rsid w:val="001D5E51"/>
    <w:rsid w:val="001D61E0"/>
    <w:rsid w:val="001D63EF"/>
    <w:rsid w:val="001E0C83"/>
    <w:rsid w:val="001E1095"/>
    <w:rsid w:val="001E11B8"/>
    <w:rsid w:val="001E1CC1"/>
    <w:rsid w:val="001E2493"/>
    <w:rsid w:val="001E302E"/>
    <w:rsid w:val="001E3500"/>
    <w:rsid w:val="001E425E"/>
    <w:rsid w:val="001E5AA6"/>
    <w:rsid w:val="001E76F3"/>
    <w:rsid w:val="001F05B2"/>
    <w:rsid w:val="001F07BE"/>
    <w:rsid w:val="001F1D83"/>
    <w:rsid w:val="001F2539"/>
    <w:rsid w:val="001F3262"/>
    <w:rsid w:val="001F43B6"/>
    <w:rsid w:val="001F5141"/>
    <w:rsid w:val="001F679E"/>
    <w:rsid w:val="001F7847"/>
    <w:rsid w:val="001F7B28"/>
    <w:rsid w:val="00200C6F"/>
    <w:rsid w:val="00203078"/>
    <w:rsid w:val="00203568"/>
    <w:rsid w:val="00204C41"/>
    <w:rsid w:val="0021086B"/>
    <w:rsid w:val="00210FEF"/>
    <w:rsid w:val="00211979"/>
    <w:rsid w:val="00212286"/>
    <w:rsid w:val="00212AAA"/>
    <w:rsid w:val="0021315F"/>
    <w:rsid w:val="00213CF9"/>
    <w:rsid w:val="00213E3C"/>
    <w:rsid w:val="002147C3"/>
    <w:rsid w:val="002150AD"/>
    <w:rsid w:val="00215782"/>
    <w:rsid w:val="00215FBF"/>
    <w:rsid w:val="00216990"/>
    <w:rsid w:val="00221186"/>
    <w:rsid w:val="0022227D"/>
    <w:rsid w:val="00223F87"/>
    <w:rsid w:val="00224B8A"/>
    <w:rsid w:val="00225D51"/>
    <w:rsid w:val="00226933"/>
    <w:rsid w:val="00227B91"/>
    <w:rsid w:val="00231228"/>
    <w:rsid w:val="002339AC"/>
    <w:rsid w:val="002340BC"/>
    <w:rsid w:val="0024310C"/>
    <w:rsid w:val="00243391"/>
    <w:rsid w:val="00243BE3"/>
    <w:rsid w:val="00244BEC"/>
    <w:rsid w:val="00244E46"/>
    <w:rsid w:val="00245ABB"/>
    <w:rsid w:val="0024659E"/>
    <w:rsid w:val="00247C7F"/>
    <w:rsid w:val="00250588"/>
    <w:rsid w:val="00250637"/>
    <w:rsid w:val="00250AFD"/>
    <w:rsid w:val="00250FC2"/>
    <w:rsid w:val="00252F3C"/>
    <w:rsid w:val="002533AD"/>
    <w:rsid w:val="00253B3D"/>
    <w:rsid w:val="002561F7"/>
    <w:rsid w:val="00260654"/>
    <w:rsid w:val="002626DE"/>
    <w:rsid w:val="00267B72"/>
    <w:rsid w:val="00267B91"/>
    <w:rsid w:val="00267C9F"/>
    <w:rsid w:val="00267CA8"/>
    <w:rsid w:val="0027144D"/>
    <w:rsid w:val="002739F3"/>
    <w:rsid w:val="00274362"/>
    <w:rsid w:val="00274F6D"/>
    <w:rsid w:val="002774C1"/>
    <w:rsid w:val="00280E3B"/>
    <w:rsid w:val="002820B6"/>
    <w:rsid w:val="00282469"/>
    <w:rsid w:val="00283654"/>
    <w:rsid w:val="002838D7"/>
    <w:rsid w:val="00283DB3"/>
    <w:rsid w:val="00285F01"/>
    <w:rsid w:val="0028699F"/>
    <w:rsid w:val="00287239"/>
    <w:rsid w:val="00287E6B"/>
    <w:rsid w:val="00290BD8"/>
    <w:rsid w:val="00293C29"/>
    <w:rsid w:val="00296285"/>
    <w:rsid w:val="00296387"/>
    <w:rsid w:val="00297B57"/>
    <w:rsid w:val="002A02EF"/>
    <w:rsid w:val="002A03BB"/>
    <w:rsid w:val="002A5271"/>
    <w:rsid w:val="002A52EA"/>
    <w:rsid w:val="002A64A5"/>
    <w:rsid w:val="002B087B"/>
    <w:rsid w:val="002B3D5E"/>
    <w:rsid w:val="002B3FE0"/>
    <w:rsid w:val="002B4527"/>
    <w:rsid w:val="002B6257"/>
    <w:rsid w:val="002C1208"/>
    <w:rsid w:val="002C1951"/>
    <w:rsid w:val="002C24B5"/>
    <w:rsid w:val="002C740F"/>
    <w:rsid w:val="002D1EC9"/>
    <w:rsid w:val="002D33D9"/>
    <w:rsid w:val="002D525D"/>
    <w:rsid w:val="002D5A13"/>
    <w:rsid w:val="002D79FD"/>
    <w:rsid w:val="002E211B"/>
    <w:rsid w:val="002E4C1B"/>
    <w:rsid w:val="002E541D"/>
    <w:rsid w:val="002E5E5F"/>
    <w:rsid w:val="002E649F"/>
    <w:rsid w:val="002E6A47"/>
    <w:rsid w:val="002F0F8F"/>
    <w:rsid w:val="002F17E4"/>
    <w:rsid w:val="002F19B5"/>
    <w:rsid w:val="002F3B9C"/>
    <w:rsid w:val="002F41B9"/>
    <w:rsid w:val="002F53FB"/>
    <w:rsid w:val="002F7678"/>
    <w:rsid w:val="0030018D"/>
    <w:rsid w:val="00300755"/>
    <w:rsid w:val="0030209A"/>
    <w:rsid w:val="003024B2"/>
    <w:rsid w:val="003028C8"/>
    <w:rsid w:val="00305DD5"/>
    <w:rsid w:val="0030658C"/>
    <w:rsid w:val="00306591"/>
    <w:rsid w:val="0030737B"/>
    <w:rsid w:val="00310C71"/>
    <w:rsid w:val="00311D9A"/>
    <w:rsid w:val="00312768"/>
    <w:rsid w:val="003130E4"/>
    <w:rsid w:val="003132DF"/>
    <w:rsid w:val="00313DE6"/>
    <w:rsid w:val="0031639B"/>
    <w:rsid w:val="0031658C"/>
    <w:rsid w:val="00317702"/>
    <w:rsid w:val="00320853"/>
    <w:rsid w:val="00320D8D"/>
    <w:rsid w:val="00321600"/>
    <w:rsid w:val="00322D25"/>
    <w:rsid w:val="00324F70"/>
    <w:rsid w:val="00326328"/>
    <w:rsid w:val="00326E44"/>
    <w:rsid w:val="00327ECC"/>
    <w:rsid w:val="00330056"/>
    <w:rsid w:val="00333E3D"/>
    <w:rsid w:val="0033580B"/>
    <w:rsid w:val="00337DCA"/>
    <w:rsid w:val="00341F85"/>
    <w:rsid w:val="00342A8E"/>
    <w:rsid w:val="00343787"/>
    <w:rsid w:val="00346729"/>
    <w:rsid w:val="00346C2C"/>
    <w:rsid w:val="00351321"/>
    <w:rsid w:val="003513C9"/>
    <w:rsid w:val="003526F7"/>
    <w:rsid w:val="00357E6A"/>
    <w:rsid w:val="00360F12"/>
    <w:rsid w:val="00362060"/>
    <w:rsid w:val="00362F66"/>
    <w:rsid w:val="003649AD"/>
    <w:rsid w:val="003658BC"/>
    <w:rsid w:val="00365D6C"/>
    <w:rsid w:val="00366256"/>
    <w:rsid w:val="00370E7A"/>
    <w:rsid w:val="00371BB1"/>
    <w:rsid w:val="00371DB5"/>
    <w:rsid w:val="0037537B"/>
    <w:rsid w:val="00375D15"/>
    <w:rsid w:val="0037700C"/>
    <w:rsid w:val="0037710F"/>
    <w:rsid w:val="00377E36"/>
    <w:rsid w:val="003816C2"/>
    <w:rsid w:val="00385563"/>
    <w:rsid w:val="0038630B"/>
    <w:rsid w:val="0039043B"/>
    <w:rsid w:val="003914A3"/>
    <w:rsid w:val="00392457"/>
    <w:rsid w:val="00394D30"/>
    <w:rsid w:val="003957F7"/>
    <w:rsid w:val="0039757C"/>
    <w:rsid w:val="00397EE4"/>
    <w:rsid w:val="003A12FD"/>
    <w:rsid w:val="003A4824"/>
    <w:rsid w:val="003A4A78"/>
    <w:rsid w:val="003A6D26"/>
    <w:rsid w:val="003B10B2"/>
    <w:rsid w:val="003B4A0E"/>
    <w:rsid w:val="003B50E3"/>
    <w:rsid w:val="003B6BA4"/>
    <w:rsid w:val="003C0AD4"/>
    <w:rsid w:val="003C27EB"/>
    <w:rsid w:val="003C6EA8"/>
    <w:rsid w:val="003D2332"/>
    <w:rsid w:val="003D2B5F"/>
    <w:rsid w:val="003D69F4"/>
    <w:rsid w:val="003E1738"/>
    <w:rsid w:val="003E1905"/>
    <w:rsid w:val="003E1FC1"/>
    <w:rsid w:val="003E2F6A"/>
    <w:rsid w:val="003E3F95"/>
    <w:rsid w:val="003E6282"/>
    <w:rsid w:val="003F0AC3"/>
    <w:rsid w:val="003F0FCF"/>
    <w:rsid w:val="003F2681"/>
    <w:rsid w:val="003F27E0"/>
    <w:rsid w:val="003F42EB"/>
    <w:rsid w:val="003F5907"/>
    <w:rsid w:val="003F6EC4"/>
    <w:rsid w:val="00401E08"/>
    <w:rsid w:val="00401F48"/>
    <w:rsid w:val="004031BA"/>
    <w:rsid w:val="00403E7C"/>
    <w:rsid w:val="00403EB4"/>
    <w:rsid w:val="00403F00"/>
    <w:rsid w:val="00406F38"/>
    <w:rsid w:val="0040706F"/>
    <w:rsid w:val="00407228"/>
    <w:rsid w:val="004123E2"/>
    <w:rsid w:val="004128E1"/>
    <w:rsid w:val="004133C0"/>
    <w:rsid w:val="00414265"/>
    <w:rsid w:val="004143FB"/>
    <w:rsid w:val="00414631"/>
    <w:rsid w:val="0041475A"/>
    <w:rsid w:val="0041589F"/>
    <w:rsid w:val="00415BDE"/>
    <w:rsid w:val="0041701A"/>
    <w:rsid w:val="00420074"/>
    <w:rsid w:val="004216AA"/>
    <w:rsid w:val="004223AA"/>
    <w:rsid w:val="00423B5D"/>
    <w:rsid w:val="004251AB"/>
    <w:rsid w:val="00425FF0"/>
    <w:rsid w:val="0042604D"/>
    <w:rsid w:val="00427C07"/>
    <w:rsid w:val="004327B2"/>
    <w:rsid w:val="0043287A"/>
    <w:rsid w:val="00433709"/>
    <w:rsid w:val="00434F62"/>
    <w:rsid w:val="004358F7"/>
    <w:rsid w:val="00436E78"/>
    <w:rsid w:val="00437714"/>
    <w:rsid w:val="00437B73"/>
    <w:rsid w:val="00437C3C"/>
    <w:rsid w:val="004413CB"/>
    <w:rsid w:val="00441413"/>
    <w:rsid w:val="00442545"/>
    <w:rsid w:val="00443D02"/>
    <w:rsid w:val="00444B7E"/>
    <w:rsid w:val="00444BE9"/>
    <w:rsid w:val="004459D6"/>
    <w:rsid w:val="004464DE"/>
    <w:rsid w:val="00450BB9"/>
    <w:rsid w:val="00461C68"/>
    <w:rsid w:val="00461CE8"/>
    <w:rsid w:val="00461E5E"/>
    <w:rsid w:val="0046420D"/>
    <w:rsid w:val="0046492F"/>
    <w:rsid w:val="004659B3"/>
    <w:rsid w:val="004677B9"/>
    <w:rsid w:val="00470402"/>
    <w:rsid w:val="00472225"/>
    <w:rsid w:val="00474737"/>
    <w:rsid w:val="00474AFB"/>
    <w:rsid w:val="00474DDE"/>
    <w:rsid w:val="00475102"/>
    <w:rsid w:val="00475861"/>
    <w:rsid w:val="00475BFB"/>
    <w:rsid w:val="0048066C"/>
    <w:rsid w:val="00482937"/>
    <w:rsid w:val="00482A70"/>
    <w:rsid w:val="00485E30"/>
    <w:rsid w:val="004900AA"/>
    <w:rsid w:val="00491684"/>
    <w:rsid w:val="004919A5"/>
    <w:rsid w:val="00492FAF"/>
    <w:rsid w:val="004934A6"/>
    <w:rsid w:val="00493E6F"/>
    <w:rsid w:val="00494963"/>
    <w:rsid w:val="0049603B"/>
    <w:rsid w:val="0049650E"/>
    <w:rsid w:val="004A0803"/>
    <w:rsid w:val="004A158F"/>
    <w:rsid w:val="004A172C"/>
    <w:rsid w:val="004A2710"/>
    <w:rsid w:val="004A301A"/>
    <w:rsid w:val="004A38D0"/>
    <w:rsid w:val="004A4FF8"/>
    <w:rsid w:val="004A5A4E"/>
    <w:rsid w:val="004A6425"/>
    <w:rsid w:val="004A67E1"/>
    <w:rsid w:val="004A6B0D"/>
    <w:rsid w:val="004A6B1A"/>
    <w:rsid w:val="004A73F8"/>
    <w:rsid w:val="004B1601"/>
    <w:rsid w:val="004B2742"/>
    <w:rsid w:val="004B3657"/>
    <w:rsid w:val="004B3B0D"/>
    <w:rsid w:val="004B4882"/>
    <w:rsid w:val="004B5878"/>
    <w:rsid w:val="004C180F"/>
    <w:rsid w:val="004C2FBE"/>
    <w:rsid w:val="004C3344"/>
    <w:rsid w:val="004C4B3A"/>
    <w:rsid w:val="004C6345"/>
    <w:rsid w:val="004D01EF"/>
    <w:rsid w:val="004D0293"/>
    <w:rsid w:val="004D053C"/>
    <w:rsid w:val="004D2E92"/>
    <w:rsid w:val="004D3574"/>
    <w:rsid w:val="004D4369"/>
    <w:rsid w:val="004D458F"/>
    <w:rsid w:val="004D5F18"/>
    <w:rsid w:val="004D7BB7"/>
    <w:rsid w:val="004E5294"/>
    <w:rsid w:val="004E6672"/>
    <w:rsid w:val="004E6C19"/>
    <w:rsid w:val="004E7BA0"/>
    <w:rsid w:val="004E7FE6"/>
    <w:rsid w:val="004F02D7"/>
    <w:rsid w:val="004F45F5"/>
    <w:rsid w:val="004F518F"/>
    <w:rsid w:val="004F59B9"/>
    <w:rsid w:val="004F6988"/>
    <w:rsid w:val="004F78A3"/>
    <w:rsid w:val="0050399E"/>
    <w:rsid w:val="00505FF4"/>
    <w:rsid w:val="005065A7"/>
    <w:rsid w:val="00506A8A"/>
    <w:rsid w:val="005103A2"/>
    <w:rsid w:val="00511866"/>
    <w:rsid w:val="00511EE9"/>
    <w:rsid w:val="00512B7F"/>
    <w:rsid w:val="00513FDE"/>
    <w:rsid w:val="00517262"/>
    <w:rsid w:val="0051753F"/>
    <w:rsid w:val="0051765D"/>
    <w:rsid w:val="00523A3E"/>
    <w:rsid w:val="0052590C"/>
    <w:rsid w:val="00525C87"/>
    <w:rsid w:val="00527554"/>
    <w:rsid w:val="0053196C"/>
    <w:rsid w:val="00532EB4"/>
    <w:rsid w:val="00533C06"/>
    <w:rsid w:val="00535ED5"/>
    <w:rsid w:val="0053608D"/>
    <w:rsid w:val="005364BC"/>
    <w:rsid w:val="005365B3"/>
    <w:rsid w:val="005370B2"/>
    <w:rsid w:val="005429DA"/>
    <w:rsid w:val="00543349"/>
    <w:rsid w:val="00543C09"/>
    <w:rsid w:val="005440BA"/>
    <w:rsid w:val="0054475E"/>
    <w:rsid w:val="0054499C"/>
    <w:rsid w:val="005469FB"/>
    <w:rsid w:val="00546A7D"/>
    <w:rsid w:val="00547BA0"/>
    <w:rsid w:val="0055046A"/>
    <w:rsid w:val="00550BF0"/>
    <w:rsid w:val="00551649"/>
    <w:rsid w:val="00553419"/>
    <w:rsid w:val="005536DD"/>
    <w:rsid w:val="00553BD9"/>
    <w:rsid w:val="005559DD"/>
    <w:rsid w:val="0055651B"/>
    <w:rsid w:val="00556697"/>
    <w:rsid w:val="005577EA"/>
    <w:rsid w:val="00557951"/>
    <w:rsid w:val="00563895"/>
    <w:rsid w:val="0056406A"/>
    <w:rsid w:val="00564FE6"/>
    <w:rsid w:val="00565DBA"/>
    <w:rsid w:val="00567303"/>
    <w:rsid w:val="00572476"/>
    <w:rsid w:val="00572F67"/>
    <w:rsid w:val="00573C8C"/>
    <w:rsid w:val="00573E72"/>
    <w:rsid w:val="0057442A"/>
    <w:rsid w:val="005744F9"/>
    <w:rsid w:val="005776E2"/>
    <w:rsid w:val="00580E2E"/>
    <w:rsid w:val="005812BA"/>
    <w:rsid w:val="00582F45"/>
    <w:rsid w:val="0058313D"/>
    <w:rsid w:val="005831FE"/>
    <w:rsid w:val="005837AC"/>
    <w:rsid w:val="00583B68"/>
    <w:rsid w:val="005853F9"/>
    <w:rsid w:val="00591B26"/>
    <w:rsid w:val="0059251D"/>
    <w:rsid w:val="00592A3A"/>
    <w:rsid w:val="00592C39"/>
    <w:rsid w:val="0059418B"/>
    <w:rsid w:val="00595137"/>
    <w:rsid w:val="00596094"/>
    <w:rsid w:val="00597300"/>
    <w:rsid w:val="005977AB"/>
    <w:rsid w:val="005A391C"/>
    <w:rsid w:val="005A5A26"/>
    <w:rsid w:val="005A7701"/>
    <w:rsid w:val="005A779A"/>
    <w:rsid w:val="005A7DDD"/>
    <w:rsid w:val="005B1662"/>
    <w:rsid w:val="005B3965"/>
    <w:rsid w:val="005B4831"/>
    <w:rsid w:val="005B486A"/>
    <w:rsid w:val="005B562C"/>
    <w:rsid w:val="005B65DC"/>
    <w:rsid w:val="005B6A58"/>
    <w:rsid w:val="005B73FC"/>
    <w:rsid w:val="005C4ADC"/>
    <w:rsid w:val="005C4D69"/>
    <w:rsid w:val="005C5067"/>
    <w:rsid w:val="005C5BB6"/>
    <w:rsid w:val="005C5DCB"/>
    <w:rsid w:val="005C6FC4"/>
    <w:rsid w:val="005C7EFB"/>
    <w:rsid w:val="005D05A3"/>
    <w:rsid w:val="005D0C56"/>
    <w:rsid w:val="005D1BB7"/>
    <w:rsid w:val="005D272C"/>
    <w:rsid w:val="005D2C91"/>
    <w:rsid w:val="005D4277"/>
    <w:rsid w:val="005D437A"/>
    <w:rsid w:val="005D620A"/>
    <w:rsid w:val="005D6434"/>
    <w:rsid w:val="005D6B80"/>
    <w:rsid w:val="005E236E"/>
    <w:rsid w:val="005E261A"/>
    <w:rsid w:val="005E5465"/>
    <w:rsid w:val="005E746E"/>
    <w:rsid w:val="005F06BB"/>
    <w:rsid w:val="005F2048"/>
    <w:rsid w:val="005F28AC"/>
    <w:rsid w:val="005F3E49"/>
    <w:rsid w:val="005F47B6"/>
    <w:rsid w:val="005F5C64"/>
    <w:rsid w:val="005F6137"/>
    <w:rsid w:val="005F6D2A"/>
    <w:rsid w:val="0060097C"/>
    <w:rsid w:val="0060207F"/>
    <w:rsid w:val="0060549C"/>
    <w:rsid w:val="006064E6"/>
    <w:rsid w:val="00607BEC"/>
    <w:rsid w:val="00607FA2"/>
    <w:rsid w:val="00614817"/>
    <w:rsid w:val="006220D7"/>
    <w:rsid w:val="00632388"/>
    <w:rsid w:val="00633034"/>
    <w:rsid w:val="00634EDC"/>
    <w:rsid w:val="0063500F"/>
    <w:rsid w:val="0063551F"/>
    <w:rsid w:val="00637685"/>
    <w:rsid w:val="00641840"/>
    <w:rsid w:val="00645A40"/>
    <w:rsid w:val="00650036"/>
    <w:rsid w:val="00650892"/>
    <w:rsid w:val="006510FD"/>
    <w:rsid w:val="00652020"/>
    <w:rsid w:val="00652E0C"/>
    <w:rsid w:val="00653F09"/>
    <w:rsid w:val="006551F8"/>
    <w:rsid w:val="0065635D"/>
    <w:rsid w:val="00657D56"/>
    <w:rsid w:val="0066291D"/>
    <w:rsid w:val="00665257"/>
    <w:rsid w:val="00665A3E"/>
    <w:rsid w:val="00666A9B"/>
    <w:rsid w:val="0066738A"/>
    <w:rsid w:val="0067043E"/>
    <w:rsid w:val="0067089A"/>
    <w:rsid w:val="0067176D"/>
    <w:rsid w:val="00671C7E"/>
    <w:rsid w:val="00672F7C"/>
    <w:rsid w:val="00673823"/>
    <w:rsid w:val="00677280"/>
    <w:rsid w:val="006778C9"/>
    <w:rsid w:val="0068024A"/>
    <w:rsid w:val="006826EA"/>
    <w:rsid w:val="00683D64"/>
    <w:rsid w:val="00684043"/>
    <w:rsid w:val="00684676"/>
    <w:rsid w:val="00686338"/>
    <w:rsid w:val="00686D05"/>
    <w:rsid w:val="006912C9"/>
    <w:rsid w:val="00691F75"/>
    <w:rsid w:val="00693675"/>
    <w:rsid w:val="00693BEE"/>
    <w:rsid w:val="00694D62"/>
    <w:rsid w:val="00695C94"/>
    <w:rsid w:val="00697B90"/>
    <w:rsid w:val="006A12BC"/>
    <w:rsid w:val="006A146D"/>
    <w:rsid w:val="006A2C56"/>
    <w:rsid w:val="006A3ABA"/>
    <w:rsid w:val="006A3E9C"/>
    <w:rsid w:val="006A789C"/>
    <w:rsid w:val="006B03B2"/>
    <w:rsid w:val="006B1F1D"/>
    <w:rsid w:val="006B64D7"/>
    <w:rsid w:val="006B6B24"/>
    <w:rsid w:val="006B783F"/>
    <w:rsid w:val="006C1D6A"/>
    <w:rsid w:val="006C2543"/>
    <w:rsid w:val="006C3409"/>
    <w:rsid w:val="006C5062"/>
    <w:rsid w:val="006C6468"/>
    <w:rsid w:val="006C73CC"/>
    <w:rsid w:val="006D0177"/>
    <w:rsid w:val="006D12FB"/>
    <w:rsid w:val="006D1C2F"/>
    <w:rsid w:val="006D1FEC"/>
    <w:rsid w:val="006D2398"/>
    <w:rsid w:val="006D2E5D"/>
    <w:rsid w:val="006D6C28"/>
    <w:rsid w:val="006E0737"/>
    <w:rsid w:val="006E3DC2"/>
    <w:rsid w:val="006E535C"/>
    <w:rsid w:val="006E6565"/>
    <w:rsid w:val="006E6AFA"/>
    <w:rsid w:val="006E7C2B"/>
    <w:rsid w:val="006F1260"/>
    <w:rsid w:val="006F259A"/>
    <w:rsid w:val="006F2A6F"/>
    <w:rsid w:val="006F41AD"/>
    <w:rsid w:val="006F55A6"/>
    <w:rsid w:val="006F6406"/>
    <w:rsid w:val="006F7989"/>
    <w:rsid w:val="007012E3"/>
    <w:rsid w:val="00703525"/>
    <w:rsid w:val="00707088"/>
    <w:rsid w:val="00707739"/>
    <w:rsid w:val="00707E1E"/>
    <w:rsid w:val="0071295D"/>
    <w:rsid w:val="00713115"/>
    <w:rsid w:val="0071475A"/>
    <w:rsid w:val="00716055"/>
    <w:rsid w:val="0071647A"/>
    <w:rsid w:val="00716766"/>
    <w:rsid w:val="00721107"/>
    <w:rsid w:val="007228E6"/>
    <w:rsid w:val="007232F0"/>
    <w:rsid w:val="007238B6"/>
    <w:rsid w:val="007245C1"/>
    <w:rsid w:val="0073180B"/>
    <w:rsid w:val="0073289A"/>
    <w:rsid w:val="0073339C"/>
    <w:rsid w:val="00733E2D"/>
    <w:rsid w:val="007369DB"/>
    <w:rsid w:val="0073762D"/>
    <w:rsid w:val="007376F4"/>
    <w:rsid w:val="00737C85"/>
    <w:rsid w:val="00741415"/>
    <w:rsid w:val="007419BA"/>
    <w:rsid w:val="0074629F"/>
    <w:rsid w:val="00746536"/>
    <w:rsid w:val="007500B2"/>
    <w:rsid w:val="00751EDE"/>
    <w:rsid w:val="00755699"/>
    <w:rsid w:val="007618AD"/>
    <w:rsid w:val="007644F3"/>
    <w:rsid w:val="00764501"/>
    <w:rsid w:val="0076460F"/>
    <w:rsid w:val="00764B7F"/>
    <w:rsid w:val="00765A69"/>
    <w:rsid w:val="00765FF1"/>
    <w:rsid w:val="0077062E"/>
    <w:rsid w:val="00774E96"/>
    <w:rsid w:val="00780AF7"/>
    <w:rsid w:val="00783996"/>
    <w:rsid w:val="007845A1"/>
    <w:rsid w:val="007859F6"/>
    <w:rsid w:val="00786034"/>
    <w:rsid w:val="00786461"/>
    <w:rsid w:val="007869AA"/>
    <w:rsid w:val="00791102"/>
    <w:rsid w:val="00791402"/>
    <w:rsid w:val="0079190F"/>
    <w:rsid w:val="007957EE"/>
    <w:rsid w:val="007A2A94"/>
    <w:rsid w:val="007A549B"/>
    <w:rsid w:val="007A5D7A"/>
    <w:rsid w:val="007B01FE"/>
    <w:rsid w:val="007B02C3"/>
    <w:rsid w:val="007B07C8"/>
    <w:rsid w:val="007B46BF"/>
    <w:rsid w:val="007B496E"/>
    <w:rsid w:val="007B59B8"/>
    <w:rsid w:val="007B60F9"/>
    <w:rsid w:val="007B7C84"/>
    <w:rsid w:val="007B7F2D"/>
    <w:rsid w:val="007C1EC6"/>
    <w:rsid w:val="007C5D1C"/>
    <w:rsid w:val="007C7153"/>
    <w:rsid w:val="007C7A77"/>
    <w:rsid w:val="007D0009"/>
    <w:rsid w:val="007D032E"/>
    <w:rsid w:val="007D084B"/>
    <w:rsid w:val="007D2A33"/>
    <w:rsid w:val="007D3E48"/>
    <w:rsid w:val="007D541F"/>
    <w:rsid w:val="007D59E2"/>
    <w:rsid w:val="007D6162"/>
    <w:rsid w:val="007D64DA"/>
    <w:rsid w:val="007D6FF1"/>
    <w:rsid w:val="007E0670"/>
    <w:rsid w:val="007E14F3"/>
    <w:rsid w:val="007E19E0"/>
    <w:rsid w:val="007E29C4"/>
    <w:rsid w:val="007E2B0F"/>
    <w:rsid w:val="007E3E30"/>
    <w:rsid w:val="007E4D76"/>
    <w:rsid w:val="007F27B0"/>
    <w:rsid w:val="007F39E6"/>
    <w:rsid w:val="007F48E3"/>
    <w:rsid w:val="007F4C16"/>
    <w:rsid w:val="007F5096"/>
    <w:rsid w:val="008003F4"/>
    <w:rsid w:val="0080153F"/>
    <w:rsid w:val="00803523"/>
    <w:rsid w:val="00803714"/>
    <w:rsid w:val="008040C2"/>
    <w:rsid w:val="00804524"/>
    <w:rsid w:val="00804715"/>
    <w:rsid w:val="00806435"/>
    <w:rsid w:val="00806D57"/>
    <w:rsid w:val="00807B46"/>
    <w:rsid w:val="008129EF"/>
    <w:rsid w:val="00814464"/>
    <w:rsid w:val="008168EC"/>
    <w:rsid w:val="008174BF"/>
    <w:rsid w:val="0081786A"/>
    <w:rsid w:val="00821602"/>
    <w:rsid w:val="008221D5"/>
    <w:rsid w:val="00822964"/>
    <w:rsid w:val="00826E57"/>
    <w:rsid w:val="00833AFA"/>
    <w:rsid w:val="00834467"/>
    <w:rsid w:val="008360C7"/>
    <w:rsid w:val="00836577"/>
    <w:rsid w:val="008372AF"/>
    <w:rsid w:val="008373A9"/>
    <w:rsid w:val="0084015D"/>
    <w:rsid w:val="008414B0"/>
    <w:rsid w:val="008421AD"/>
    <w:rsid w:val="008423B8"/>
    <w:rsid w:val="00842F5A"/>
    <w:rsid w:val="008436F2"/>
    <w:rsid w:val="008439CF"/>
    <w:rsid w:val="00845015"/>
    <w:rsid w:val="008460BD"/>
    <w:rsid w:val="00847647"/>
    <w:rsid w:val="008509B4"/>
    <w:rsid w:val="0085108D"/>
    <w:rsid w:val="00851BFC"/>
    <w:rsid w:val="0085427A"/>
    <w:rsid w:val="00854CA9"/>
    <w:rsid w:val="00855168"/>
    <w:rsid w:val="00856206"/>
    <w:rsid w:val="00860959"/>
    <w:rsid w:val="00861857"/>
    <w:rsid w:val="00863521"/>
    <w:rsid w:val="00863FC0"/>
    <w:rsid w:val="008657F0"/>
    <w:rsid w:val="00866030"/>
    <w:rsid w:val="00870185"/>
    <w:rsid w:val="00872E4C"/>
    <w:rsid w:val="008777BB"/>
    <w:rsid w:val="0088073E"/>
    <w:rsid w:val="00880F5E"/>
    <w:rsid w:val="00883441"/>
    <w:rsid w:val="008844F5"/>
    <w:rsid w:val="00885A95"/>
    <w:rsid w:val="00885FFC"/>
    <w:rsid w:val="00890021"/>
    <w:rsid w:val="00894B69"/>
    <w:rsid w:val="008964CA"/>
    <w:rsid w:val="00896D74"/>
    <w:rsid w:val="00897691"/>
    <w:rsid w:val="00897991"/>
    <w:rsid w:val="008A048E"/>
    <w:rsid w:val="008A29ED"/>
    <w:rsid w:val="008A2E8A"/>
    <w:rsid w:val="008A3133"/>
    <w:rsid w:val="008A35E1"/>
    <w:rsid w:val="008A74AB"/>
    <w:rsid w:val="008A7D97"/>
    <w:rsid w:val="008B0C90"/>
    <w:rsid w:val="008B14AB"/>
    <w:rsid w:val="008B1B9A"/>
    <w:rsid w:val="008B2041"/>
    <w:rsid w:val="008B3524"/>
    <w:rsid w:val="008B4299"/>
    <w:rsid w:val="008B5358"/>
    <w:rsid w:val="008B6585"/>
    <w:rsid w:val="008B6595"/>
    <w:rsid w:val="008B74B2"/>
    <w:rsid w:val="008C0810"/>
    <w:rsid w:val="008C445D"/>
    <w:rsid w:val="008C6604"/>
    <w:rsid w:val="008C79DB"/>
    <w:rsid w:val="008C7D4A"/>
    <w:rsid w:val="008D1AF0"/>
    <w:rsid w:val="008D467B"/>
    <w:rsid w:val="008D577F"/>
    <w:rsid w:val="008D6676"/>
    <w:rsid w:val="008D6688"/>
    <w:rsid w:val="008E1380"/>
    <w:rsid w:val="008E1DA0"/>
    <w:rsid w:val="008E1DDD"/>
    <w:rsid w:val="008E2151"/>
    <w:rsid w:val="008E2ED9"/>
    <w:rsid w:val="008E3173"/>
    <w:rsid w:val="008E333A"/>
    <w:rsid w:val="008E6F38"/>
    <w:rsid w:val="008E7F3F"/>
    <w:rsid w:val="008F1AD3"/>
    <w:rsid w:val="008F1C85"/>
    <w:rsid w:val="008F50C3"/>
    <w:rsid w:val="008F64C1"/>
    <w:rsid w:val="008F6FF0"/>
    <w:rsid w:val="009049BD"/>
    <w:rsid w:val="009051A9"/>
    <w:rsid w:val="0090583C"/>
    <w:rsid w:val="009068B7"/>
    <w:rsid w:val="00906917"/>
    <w:rsid w:val="00915021"/>
    <w:rsid w:val="009165DD"/>
    <w:rsid w:val="009179DC"/>
    <w:rsid w:val="0092057E"/>
    <w:rsid w:val="0092190F"/>
    <w:rsid w:val="00923B44"/>
    <w:rsid w:val="0092648A"/>
    <w:rsid w:val="0092785A"/>
    <w:rsid w:val="00927CF1"/>
    <w:rsid w:val="00930B01"/>
    <w:rsid w:val="00931A84"/>
    <w:rsid w:val="00931B78"/>
    <w:rsid w:val="00932090"/>
    <w:rsid w:val="00932CE2"/>
    <w:rsid w:val="00932EB1"/>
    <w:rsid w:val="00933324"/>
    <w:rsid w:val="00933A5F"/>
    <w:rsid w:val="0093568E"/>
    <w:rsid w:val="00936838"/>
    <w:rsid w:val="00936BB4"/>
    <w:rsid w:val="00941EAF"/>
    <w:rsid w:val="00942382"/>
    <w:rsid w:val="00942557"/>
    <w:rsid w:val="00942561"/>
    <w:rsid w:val="00942F7F"/>
    <w:rsid w:val="009434B8"/>
    <w:rsid w:val="00943620"/>
    <w:rsid w:val="00950143"/>
    <w:rsid w:val="009514BF"/>
    <w:rsid w:val="00954486"/>
    <w:rsid w:val="009614A2"/>
    <w:rsid w:val="009626F0"/>
    <w:rsid w:val="009637F1"/>
    <w:rsid w:val="009651AF"/>
    <w:rsid w:val="009655D4"/>
    <w:rsid w:val="00965788"/>
    <w:rsid w:val="00967156"/>
    <w:rsid w:val="00971C76"/>
    <w:rsid w:val="0097466F"/>
    <w:rsid w:val="00983B85"/>
    <w:rsid w:val="009860C6"/>
    <w:rsid w:val="00986C40"/>
    <w:rsid w:val="0099225C"/>
    <w:rsid w:val="009926E5"/>
    <w:rsid w:val="00992C20"/>
    <w:rsid w:val="00995A42"/>
    <w:rsid w:val="00995BB6"/>
    <w:rsid w:val="0099623C"/>
    <w:rsid w:val="00997B48"/>
    <w:rsid w:val="009A1826"/>
    <w:rsid w:val="009A1AF8"/>
    <w:rsid w:val="009A5550"/>
    <w:rsid w:val="009B04A7"/>
    <w:rsid w:val="009B103E"/>
    <w:rsid w:val="009B195D"/>
    <w:rsid w:val="009B1B72"/>
    <w:rsid w:val="009B36A4"/>
    <w:rsid w:val="009B46E7"/>
    <w:rsid w:val="009B5539"/>
    <w:rsid w:val="009B6DA4"/>
    <w:rsid w:val="009B7256"/>
    <w:rsid w:val="009B7F56"/>
    <w:rsid w:val="009C0536"/>
    <w:rsid w:val="009C25C5"/>
    <w:rsid w:val="009C2B49"/>
    <w:rsid w:val="009C428B"/>
    <w:rsid w:val="009C45C7"/>
    <w:rsid w:val="009D01FB"/>
    <w:rsid w:val="009D1430"/>
    <w:rsid w:val="009D1EC7"/>
    <w:rsid w:val="009D365C"/>
    <w:rsid w:val="009D77ED"/>
    <w:rsid w:val="009E0FE9"/>
    <w:rsid w:val="009E2924"/>
    <w:rsid w:val="009E5333"/>
    <w:rsid w:val="009E5D4A"/>
    <w:rsid w:val="009E6683"/>
    <w:rsid w:val="009E7E7D"/>
    <w:rsid w:val="009F21DF"/>
    <w:rsid w:val="009F2778"/>
    <w:rsid w:val="009F3388"/>
    <w:rsid w:val="009F395B"/>
    <w:rsid w:val="009F3C57"/>
    <w:rsid w:val="009F3D41"/>
    <w:rsid w:val="009F5379"/>
    <w:rsid w:val="009F5553"/>
    <w:rsid w:val="009F6B4F"/>
    <w:rsid w:val="00A00289"/>
    <w:rsid w:val="00A01495"/>
    <w:rsid w:val="00A01D75"/>
    <w:rsid w:val="00A04B4F"/>
    <w:rsid w:val="00A06F66"/>
    <w:rsid w:val="00A10780"/>
    <w:rsid w:val="00A1204C"/>
    <w:rsid w:val="00A138B7"/>
    <w:rsid w:val="00A13964"/>
    <w:rsid w:val="00A149F5"/>
    <w:rsid w:val="00A1503B"/>
    <w:rsid w:val="00A16523"/>
    <w:rsid w:val="00A1681C"/>
    <w:rsid w:val="00A21D4D"/>
    <w:rsid w:val="00A2305B"/>
    <w:rsid w:val="00A24679"/>
    <w:rsid w:val="00A2588C"/>
    <w:rsid w:val="00A27823"/>
    <w:rsid w:val="00A30291"/>
    <w:rsid w:val="00A31F7F"/>
    <w:rsid w:val="00A33323"/>
    <w:rsid w:val="00A35642"/>
    <w:rsid w:val="00A3691F"/>
    <w:rsid w:val="00A37EB1"/>
    <w:rsid w:val="00A4054D"/>
    <w:rsid w:val="00A42FAA"/>
    <w:rsid w:val="00A4328F"/>
    <w:rsid w:val="00A4387E"/>
    <w:rsid w:val="00A44E70"/>
    <w:rsid w:val="00A45132"/>
    <w:rsid w:val="00A45235"/>
    <w:rsid w:val="00A500BB"/>
    <w:rsid w:val="00A50765"/>
    <w:rsid w:val="00A507BA"/>
    <w:rsid w:val="00A51DFA"/>
    <w:rsid w:val="00A52344"/>
    <w:rsid w:val="00A537A2"/>
    <w:rsid w:val="00A54DEB"/>
    <w:rsid w:val="00A55ACA"/>
    <w:rsid w:val="00A57C0E"/>
    <w:rsid w:val="00A60591"/>
    <w:rsid w:val="00A63508"/>
    <w:rsid w:val="00A654C1"/>
    <w:rsid w:val="00A70EB2"/>
    <w:rsid w:val="00A713CA"/>
    <w:rsid w:val="00A77FBA"/>
    <w:rsid w:val="00A80862"/>
    <w:rsid w:val="00A81076"/>
    <w:rsid w:val="00A817E4"/>
    <w:rsid w:val="00A8198C"/>
    <w:rsid w:val="00A83958"/>
    <w:rsid w:val="00A83B6E"/>
    <w:rsid w:val="00A83EF9"/>
    <w:rsid w:val="00A845A4"/>
    <w:rsid w:val="00A84848"/>
    <w:rsid w:val="00A85D8C"/>
    <w:rsid w:val="00A90B98"/>
    <w:rsid w:val="00A9252A"/>
    <w:rsid w:val="00A93EFA"/>
    <w:rsid w:val="00A93F2E"/>
    <w:rsid w:val="00A94704"/>
    <w:rsid w:val="00A962DF"/>
    <w:rsid w:val="00A96E2C"/>
    <w:rsid w:val="00A97132"/>
    <w:rsid w:val="00A97A8E"/>
    <w:rsid w:val="00AA20E2"/>
    <w:rsid w:val="00AA2259"/>
    <w:rsid w:val="00AA466C"/>
    <w:rsid w:val="00AA48AD"/>
    <w:rsid w:val="00AA4F07"/>
    <w:rsid w:val="00AA51AA"/>
    <w:rsid w:val="00AA6E6B"/>
    <w:rsid w:val="00AA702B"/>
    <w:rsid w:val="00AB0C0A"/>
    <w:rsid w:val="00AB19B6"/>
    <w:rsid w:val="00AB37DA"/>
    <w:rsid w:val="00AB6346"/>
    <w:rsid w:val="00AB7925"/>
    <w:rsid w:val="00AC02AC"/>
    <w:rsid w:val="00AC05C2"/>
    <w:rsid w:val="00AC34F2"/>
    <w:rsid w:val="00AC39D4"/>
    <w:rsid w:val="00AC409D"/>
    <w:rsid w:val="00AC7082"/>
    <w:rsid w:val="00AD0AA6"/>
    <w:rsid w:val="00AD1AE0"/>
    <w:rsid w:val="00AD2A62"/>
    <w:rsid w:val="00AD3854"/>
    <w:rsid w:val="00AD50D0"/>
    <w:rsid w:val="00AD76BE"/>
    <w:rsid w:val="00AE02EA"/>
    <w:rsid w:val="00AE099C"/>
    <w:rsid w:val="00AE3B4B"/>
    <w:rsid w:val="00AE4060"/>
    <w:rsid w:val="00AE4B17"/>
    <w:rsid w:val="00AE63C3"/>
    <w:rsid w:val="00AE7DE9"/>
    <w:rsid w:val="00AF4709"/>
    <w:rsid w:val="00AF7BC2"/>
    <w:rsid w:val="00B0115E"/>
    <w:rsid w:val="00B02F65"/>
    <w:rsid w:val="00B03047"/>
    <w:rsid w:val="00B107B0"/>
    <w:rsid w:val="00B14B9E"/>
    <w:rsid w:val="00B16215"/>
    <w:rsid w:val="00B21240"/>
    <w:rsid w:val="00B212F8"/>
    <w:rsid w:val="00B2175D"/>
    <w:rsid w:val="00B220D3"/>
    <w:rsid w:val="00B238A7"/>
    <w:rsid w:val="00B23D8F"/>
    <w:rsid w:val="00B24B5A"/>
    <w:rsid w:val="00B26C6F"/>
    <w:rsid w:val="00B27734"/>
    <w:rsid w:val="00B27B66"/>
    <w:rsid w:val="00B30D07"/>
    <w:rsid w:val="00B35D24"/>
    <w:rsid w:val="00B37AD2"/>
    <w:rsid w:val="00B406EA"/>
    <w:rsid w:val="00B41018"/>
    <w:rsid w:val="00B4210D"/>
    <w:rsid w:val="00B43B94"/>
    <w:rsid w:val="00B444B5"/>
    <w:rsid w:val="00B45659"/>
    <w:rsid w:val="00B457B7"/>
    <w:rsid w:val="00B515F1"/>
    <w:rsid w:val="00B51895"/>
    <w:rsid w:val="00B5195C"/>
    <w:rsid w:val="00B527D7"/>
    <w:rsid w:val="00B5378C"/>
    <w:rsid w:val="00B54E64"/>
    <w:rsid w:val="00B55777"/>
    <w:rsid w:val="00B55971"/>
    <w:rsid w:val="00B616EE"/>
    <w:rsid w:val="00B6189C"/>
    <w:rsid w:val="00B62135"/>
    <w:rsid w:val="00B637AC"/>
    <w:rsid w:val="00B6398A"/>
    <w:rsid w:val="00B6425F"/>
    <w:rsid w:val="00B670AB"/>
    <w:rsid w:val="00B671CC"/>
    <w:rsid w:val="00B705B8"/>
    <w:rsid w:val="00B71236"/>
    <w:rsid w:val="00B77D93"/>
    <w:rsid w:val="00B77E3E"/>
    <w:rsid w:val="00B80620"/>
    <w:rsid w:val="00B82D9B"/>
    <w:rsid w:val="00B83C99"/>
    <w:rsid w:val="00B85490"/>
    <w:rsid w:val="00B8554F"/>
    <w:rsid w:val="00B85791"/>
    <w:rsid w:val="00B85A25"/>
    <w:rsid w:val="00B90EDB"/>
    <w:rsid w:val="00B90FC2"/>
    <w:rsid w:val="00B9189A"/>
    <w:rsid w:val="00B92869"/>
    <w:rsid w:val="00B9724D"/>
    <w:rsid w:val="00B97456"/>
    <w:rsid w:val="00B97900"/>
    <w:rsid w:val="00BA0F99"/>
    <w:rsid w:val="00BA102B"/>
    <w:rsid w:val="00BA2D75"/>
    <w:rsid w:val="00BA2E9F"/>
    <w:rsid w:val="00BA5296"/>
    <w:rsid w:val="00BA5ABE"/>
    <w:rsid w:val="00BA5B3B"/>
    <w:rsid w:val="00BA656B"/>
    <w:rsid w:val="00BA73C7"/>
    <w:rsid w:val="00BB0ECE"/>
    <w:rsid w:val="00BB1303"/>
    <w:rsid w:val="00BB1849"/>
    <w:rsid w:val="00BB6638"/>
    <w:rsid w:val="00BB7B69"/>
    <w:rsid w:val="00BC042E"/>
    <w:rsid w:val="00BC1EBD"/>
    <w:rsid w:val="00BC347A"/>
    <w:rsid w:val="00BC3A15"/>
    <w:rsid w:val="00BC55C3"/>
    <w:rsid w:val="00BC5C34"/>
    <w:rsid w:val="00BC6766"/>
    <w:rsid w:val="00BD0815"/>
    <w:rsid w:val="00BD094E"/>
    <w:rsid w:val="00BD1A07"/>
    <w:rsid w:val="00BD1E90"/>
    <w:rsid w:val="00BD1ED8"/>
    <w:rsid w:val="00BD342E"/>
    <w:rsid w:val="00BD48E3"/>
    <w:rsid w:val="00BD608D"/>
    <w:rsid w:val="00BD6BE3"/>
    <w:rsid w:val="00BE0813"/>
    <w:rsid w:val="00BE0FD4"/>
    <w:rsid w:val="00BE2E28"/>
    <w:rsid w:val="00BE375E"/>
    <w:rsid w:val="00BE3F4E"/>
    <w:rsid w:val="00BE41A4"/>
    <w:rsid w:val="00BE4629"/>
    <w:rsid w:val="00BE6F27"/>
    <w:rsid w:val="00BE7D91"/>
    <w:rsid w:val="00BF1114"/>
    <w:rsid w:val="00BF3603"/>
    <w:rsid w:val="00BF3D9A"/>
    <w:rsid w:val="00BF43FF"/>
    <w:rsid w:val="00BF5AD7"/>
    <w:rsid w:val="00BF7FCD"/>
    <w:rsid w:val="00C00ED6"/>
    <w:rsid w:val="00C03489"/>
    <w:rsid w:val="00C053E6"/>
    <w:rsid w:val="00C067C5"/>
    <w:rsid w:val="00C0734F"/>
    <w:rsid w:val="00C07CB4"/>
    <w:rsid w:val="00C10AA2"/>
    <w:rsid w:val="00C11008"/>
    <w:rsid w:val="00C1138E"/>
    <w:rsid w:val="00C11617"/>
    <w:rsid w:val="00C12F5A"/>
    <w:rsid w:val="00C15EDB"/>
    <w:rsid w:val="00C173E3"/>
    <w:rsid w:val="00C20D1C"/>
    <w:rsid w:val="00C22609"/>
    <w:rsid w:val="00C235DA"/>
    <w:rsid w:val="00C23A96"/>
    <w:rsid w:val="00C24606"/>
    <w:rsid w:val="00C255C2"/>
    <w:rsid w:val="00C25688"/>
    <w:rsid w:val="00C25B16"/>
    <w:rsid w:val="00C25F46"/>
    <w:rsid w:val="00C313D5"/>
    <w:rsid w:val="00C31A81"/>
    <w:rsid w:val="00C320BB"/>
    <w:rsid w:val="00C32DAC"/>
    <w:rsid w:val="00C3470D"/>
    <w:rsid w:val="00C362BC"/>
    <w:rsid w:val="00C4357A"/>
    <w:rsid w:val="00C46A7D"/>
    <w:rsid w:val="00C53649"/>
    <w:rsid w:val="00C543D2"/>
    <w:rsid w:val="00C570D8"/>
    <w:rsid w:val="00C57BA8"/>
    <w:rsid w:val="00C615C2"/>
    <w:rsid w:val="00C62E51"/>
    <w:rsid w:val="00C65E73"/>
    <w:rsid w:val="00C665DD"/>
    <w:rsid w:val="00C669F2"/>
    <w:rsid w:val="00C66AEB"/>
    <w:rsid w:val="00C677CC"/>
    <w:rsid w:val="00C72213"/>
    <w:rsid w:val="00C72836"/>
    <w:rsid w:val="00C72AE1"/>
    <w:rsid w:val="00C75654"/>
    <w:rsid w:val="00C759C4"/>
    <w:rsid w:val="00C80B3A"/>
    <w:rsid w:val="00C80C04"/>
    <w:rsid w:val="00C81B61"/>
    <w:rsid w:val="00C828C7"/>
    <w:rsid w:val="00C82FC4"/>
    <w:rsid w:val="00C84134"/>
    <w:rsid w:val="00C847F2"/>
    <w:rsid w:val="00C86818"/>
    <w:rsid w:val="00C868CE"/>
    <w:rsid w:val="00C878FC"/>
    <w:rsid w:val="00C87ABE"/>
    <w:rsid w:val="00C91EBF"/>
    <w:rsid w:val="00C92370"/>
    <w:rsid w:val="00C92D5F"/>
    <w:rsid w:val="00C94649"/>
    <w:rsid w:val="00C9468A"/>
    <w:rsid w:val="00C950E9"/>
    <w:rsid w:val="00C95692"/>
    <w:rsid w:val="00C96267"/>
    <w:rsid w:val="00C9778A"/>
    <w:rsid w:val="00CA2546"/>
    <w:rsid w:val="00CA57DD"/>
    <w:rsid w:val="00CA5A2B"/>
    <w:rsid w:val="00CA739F"/>
    <w:rsid w:val="00CA7FD0"/>
    <w:rsid w:val="00CB131E"/>
    <w:rsid w:val="00CB2F38"/>
    <w:rsid w:val="00CB4544"/>
    <w:rsid w:val="00CB487D"/>
    <w:rsid w:val="00CB49FE"/>
    <w:rsid w:val="00CB6798"/>
    <w:rsid w:val="00CB6A08"/>
    <w:rsid w:val="00CC1912"/>
    <w:rsid w:val="00CC1FFF"/>
    <w:rsid w:val="00CC2305"/>
    <w:rsid w:val="00CC273C"/>
    <w:rsid w:val="00CC31D5"/>
    <w:rsid w:val="00CC384D"/>
    <w:rsid w:val="00CC4C4A"/>
    <w:rsid w:val="00CC73E9"/>
    <w:rsid w:val="00CC7B5F"/>
    <w:rsid w:val="00CD109A"/>
    <w:rsid w:val="00CD1D5F"/>
    <w:rsid w:val="00CD32A4"/>
    <w:rsid w:val="00CD521A"/>
    <w:rsid w:val="00CD6BDE"/>
    <w:rsid w:val="00CD711F"/>
    <w:rsid w:val="00CD72D2"/>
    <w:rsid w:val="00CE0743"/>
    <w:rsid w:val="00CE188C"/>
    <w:rsid w:val="00CE2775"/>
    <w:rsid w:val="00CE3519"/>
    <w:rsid w:val="00CE4058"/>
    <w:rsid w:val="00CE6ADB"/>
    <w:rsid w:val="00CE711C"/>
    <w:rsid w:val="00CE7E6C"/>
    <w:rsid w:val="00CF4791"/>
    <w:rsid w:val="00CF69BC"/>
    <w:rsid w:val="00CF6F9A"/>
    <w:rsid w:val="00D07418"/>
    <w:rsid w:val="00D11991"/>
    <w:rsid w:val="00D12660"/>
    <w:rsid w:val="00D15887"/>
    <w:rsid w:val="00D2274C"/>
    <w:rsid w:val="00D22FF7"/>
    <w:rsid w:val="00D24299"/>
    <w:rsid w:val="00D25093"/>
    <w:rsid w:val="00D26249"/>
    <w:rsid w:val="00D2700F"/>
    <w:rsid w:val="00D30440"/>
    <w:rsid w:val="00D310DF"/>
    <w:rsid w:val="00D32593"/>
    <w:rsid w:val="00D328A0"/>
    <w:rsid w:val="00D3387A"/>
    <w:rsid w:val="00D34005"/>
    <w:rsid w:val="00D34193"/>
    <w:rsid w:val="00D36DDD"/>
    <w:rsid w:val="00D37763"/>
    <w:rsid w:val="00D40954"/>
    <w:rsid w:val="00D40E19"/>
    <w:rsid w:val="00D4155A"/>
    <w:rsid w:val="00D42252"/>
    <w:rsid w:val="00D42541"/>
    <w:rsid w:val="00D446F9"/>
    <w:rsid w:val="00D44D89"/>
    <w:rsid w:val="00D45E86"/>
    <w:rsid w:val="00D467E6"/>
    <w:rsid w:val="00D50D8F"/>
    <w:rsid w:val="00D5219B"/>
    <w:rsid w:val="00D524E3"/>
    <w:rsid w:val="00D52883"/>
    <w:rsid w:val="00D52A60"/>
    <w:rsid w:val="00D52CB5"/>
    <w:rsid w:val="00D533FE"/>
    <w:rsid w:val="00D5455B"/>
    <w:rsid w:val="00D55EAE"/>
    <w:rsid w:val="00D573AF"/>
    <w:rsid w:val="00D57AEC"/>
    <w:rsid w:val="00D60878"/>
    <w:rsid w:val="00D61D9D"/>
    <w:rsid w:val="00D6390D"/>
    <w:rsid w:val="00D6397E"/>
    <w:rsid w:val="00D64863"/>
    <w:rsid w:val="00D67DF5"/>
    <w:rsid w:val="00D67FAB"/>
    <w:rsid w:val="00D70770"/>
    <w:rsid w:val="00D7103E"/>
    <w:rsid w:val="00D718EE"/>
    <w:rsid w:val="00D74D13"/>
    <w:rsid w:val="00D762DE"/>
    <w:rsid w:val="00D76489"/>
    <w:rsid w:val="00D830AA"/>
    <w:rsid w:val="00D83138"/>
    <w:rsid w:val="00D8319F"/>
    <w:rsid w:val="00D8356B"/>
    <w:rsid w:val="00D83AAD"/>
    <w:rsid w:val="00D83FFF"/>
    <w:rsid w:val="00D840F0"/>
    <w:rsid w:val="00D8643C"/>
    <w:rsid w:val="00D86BB8"/>
    <w:rsid w:val="00D87F19"/>
    <w:rsid w:val="00D906D5"/>
    <w:rsid w:val="00D909CA"/>
    <w:rsid w:val="00D9450A"/>
    <w:rsid w:val="00D958A0"/>
    <w:rsid w:val="00D97F7C"/>
    <w:rsid w:val="00DA4376"/>
    <w:rsid w:val="00DA6825"/>
    <w:rsid w:val="00DB213C"/>
    <w:rsid w:val="00DB3787"/>
    <w:rsid w:val="00DB39B1"/>
    <w:rsid w:val="00DB5346"/>
    <w:rsid w:val="00DB6393"/>
    <w:rsid w:val="00DB72A6"/>
    <w:rsid w:val="00DB7846"/>
    <w:rsid w:val="00DC0000"/>
    <w:rsid w:val="00DC2344"/>
    <w:rsid w:val="00DC3B32"/>
    <w:rsid w:val="00DC44ED"/>
    <w:rsid w:val="00DC51A5"/>
    <w:rsid w:val="00DC648D"/>
    <w:rsid w:val="00DC728C"/>
    <w:rsid w:val="00DD2AB4"/>
    <w:rsid w:val="00DD2D54"/>
    <w:rsid w:val="00DD4BED"/>
    <w:rsid w:val="00DD6B58"/>
    <w:rsid w:val="00DD7034"/>
    <w:rsid w:val="00DD7CA0"/>
    <w:rsid w:val="00DE07A1"/>
    <w:rsid w:val="00DE3111"/>
    <w:rsid w:val="00DE4618"/>
    <w:rsid w:val="00DE4AA7"/>
    <w:rsid w:val="00DE4D69"/>
    <w:rsid w:val="00DE5459"/>
    <w:rsid w:val="00DE7B26"/>
    <w:rsid w:val="00DF0D46"/>
    <w:rsid w:val="00DF184E"/>
    <w:rsid w:val="00DF3329"/>
    <w:rsid w:val="00DF3436"/>
    <w:rsid w:val="00DF453B"/>
    <w:rsid w:val="00E00DC6"/>
    <w:rsid w:val="00E023AD"/>
    <w:rsid w:val="00E03601"/>
    <w:rsid w:val="00E038A2"/>
    <w:rsid w:val="00E042DF"/>
    <w:rsid w:val="00E05985"/>
    <w:rsid w:val="00E06563"/>
    <w:rsid w:val="00E07547"/>
    <w:rsid w:val="00E07BAA"/>
    <w:rsid w:val="00E12481"/>
    <w:rsid w:val="00E13677"/>
    <w:rsid w:val="00E137ED"/>
    <w:rsid w:val="00E15101"/>
    <w:rsid w:val="00E155C0"/>
    <w:rsid w:val="00E162BC"/>
    <w:rsid w:val="00E170A8"/>
    <w:rsid w:val="00E174F3"/>
    <w:rsid w:val="00E20359"/>
    <w:rsid w:val="00E218F9"/>
    <w:rsid w:val="00E23468"/>
    <w:rsid w:val="00E26F83"/>
    <w:rsid w:val="00E2749C"/>
    <w:rsid w:val="00E27AD5"/>
    <w:rsid w:val="00E30444"/>
    <w:rsid w:val="00E304E8"/>
    <w:rsid w:val="00E30E8A"/>
    <w:rsid w:val="00E321BD"/>
    <w:rsid w:val="00E32BEE"/>
    <w:rsid w:val="00E330BF"/>
    <w:rsid w:val="00E33BA2"/>
    <w:rsid w:val="00E35F6A"/>
    <w:rsid w:val="00E377AA"/>
    <w:rsid w:val="00E37909"/>
    <w:rsid w:val="00E40426"/>
    <w:rsid w:val="00E404FA"/>
    <w:rsid w:val="00E425B3"/>
    <w:rsid w:val="00E43251"/>
    <w:rsid w:val="00E4626D"/>
    <w:rsid w:val="00E46964"/>
    <w:rsid w:val="00E47CAF"/>
    <w:rsid w:val="00E5186D"/>
    <w:rsid w:val="00E51A2B"/>
    <w:rsid w:val="00E52C9B"/>
    <w:rsid w:val="00E53A19"/>
    <w:rsid w:val="00E542E5"/>
    <w:rsid w:val="00E54926"/>
    <w:rsid w:val="00E56D5C"/>
    <w:rsid w:val="00E57A2B"/>
    <w:rsid w:val="00E606E1"/>
    <w:rsid w:val="00E626BE"/>
    <w:rsid w:val="00E65436"/>
    <w:rsid w:val="00E6555F"/>
    <w:rsid w:val="00E6598C"/>
    <w:rsid w:val="00E659B6"/>
    <w:rsid w:val="00E65BD8"/>
    <w:rsid w:val="00E66836"/>
    <w:rsid w:val="00E67BE1"/>
    <w:rsid w:val="00E70335"/>
    <w:rsid w:val="00E70D8E"/>
    <w:rsid w:val="00E71992"/>
    <w:rsid w:val="00E7545E"/>
    <w:rsid w:val="00E754DB"/>
    <w:rsid w:val="00E75659"/>
    <w:rsid w:val="00E80F09"/>
    <w:rsid w:val="00E81422"/>
    <w:rsid w:val="00E81789"/>
    <w:rsid w:val="00E912F3"/>
    <w:rsid w:val="00E91449"/>
    <w:rsid w:val="00E93FAA"/>
    <w:rsid w:val="00E940F5"/>
    <w:rsid w:val="00E9510C"/>
    <w:rsid w:val="00E964F2"/>
    <w:rsid w:val="00E96E71"/>
    <w:rsid w:val="00EA0068"/>
    <w:rsid w:val="00EA06A1"/>
    <w:rsid w:val="00EA22EA"/>
    <w:rsid w:val="00EA378F"/>
    <w:rsid w:val="00EA61BF"/>
    <w:rsid w:val="00EA627E"/>
    <w:rsid w:val="00EA77C1"/>
    <w:rsid w:val="00EA7BDB"/>
    <w:rsid w:val="00EB0CC0"/>
    <w:rsid w:val="00EB1277"/>
    <w:rsid w:val="00EB1DF0"/>
    <w:rsid w:val="00EB2250"/>
    <w:rsid w:val="00EB359E"/>
    <w:rsid w:val="00EB41F0"/>
    <w:rsid w:val="00EB486C"/>
    <w:rsid w:val="00EB5E8F"/>
    <w:rsid w:val="00EB619D"/>
    <w:rsid w:val="00EB6725"/>
    <w:rsid w:val="00EC034A"/>
    <w:rsid w:val="00EC1EA0"/>
    <w:rsid w:val="00EC2234"/>
    <w:rsid w:val="00EC4813"/>
    <w:rsid w:val="00EC4DBB"/>
    <w:rsid w:val="00EC6652"/>
    <w:rsid w:val="00ED1256"/>
    <w:rsid w:val="00ED266D"/>
    <w:rsid w:val="00ED2CA4"/>
    <w:rsid w:val="00ED3E82"/>
    <w:rsid w:val="00ED3F03"/>
    <w:rsid w:val="00ED5413"/>
    <w:rsid w:val="00ED5F6B"/>
    <w:rsid w:val="00ED6B80"/>
    <w:rsid w:val="00ED771A"/>
    <w:rsid w:val="00EE4119"/>
    <w:rsid w:val="00EE63A9"/>
    <w:rsid w:val="00EE701B"/>
    <w:rsid w:val="00EE7A98"/>
    <w:rsid w:val="00EF07AA"/>
    <w:rsid w:val="00EF370F"/>
    <w:rsid w:val="00EF42D4"/>
    <w:rsid w:val="00F06409"/>
    <w:rsid w:val="00F06E32"/>
    <w:rsid w:val="00F120B7"/>
    <w:rsid w:val="00F14354"/>
    <w:rsid w:val="00F15338"/>
    <w:rsid w:val="00F16B27"/>
    <w:rsid w:val="00F173FE"/>
    <w:rsid w:val="00F17C38"/>
    <w:rsid w:val="00F2007A"/>
    <w:rsid w:val="00F20648"/>
    <w:rsid w:val="00F20FC6"/>
    <w:rsid w:val="00F25043"/>
    <w:rsid w:val="00F25AB4"/>
    <w:rsid w:val="00F26355"/>
    <w:rsid w:val="00F27B97"/>
    <w:rsid w:val="00F27D98"/>
    <w:rsid w:val="00F30AE7"/>
    <w:rsid w:val="00F30B68"/>
    <w:rsid w:val="00F32807"/>
    <w:rsid w:val="00F32FD6"/>
    <w:rsid w:val="00F331E1"/>
    <w:rsid w:val="00F33470"/>
    <w:rsid w:val="00F343C3"/>
    <w:rsid w:val="00F371B6"/>
    <w:rsid w:val="00F37271"/>
    <w:rsid w:val="00F40EAD"/>
    <w:rsid w:val="00F40F5C"/>
    <w:rsid w:val="00F41ABC"/>
    <w:rsid w:val="00F42650"/>
    <w:rsid w:val="00F4521E"/>
    <w:rsid w:val="00F45730"/>
    <w:rsid w:val="00F51682"/>
    <w:rsid w:val="00F527BF"/>
    <w:rsid w:val="00F53994"/>
    <w:rsid w:val="00F56352"/>
    <w:rsid w:val="00F567ED"/>
    <w:rsid w:val="00F57AE9"/>
    <w:rsid w:val="00F57E4E"/>
    <w:rsid w:val="00F60D02"/>
    <w:rsid w:val="00F617D0"/>
    <w:rsid w:val="00F63555"/>
    <w:rsid w:val="00F63CA5"/>
    <w:rsid w:val="00F64A53"/>
    <w:rsid w:val="00F70D05"/>
    <w:rsid w:val="00F715C6"/>
    <w:rsid w:val="00F719AC"/>
    <w:rsid w:val="00F7266B"/>
    <w:rsid w:val="00F73CF1"/>
    <w:rsid w:val="00F741E2"/>
    <w:rsid w:val="00F762EB"/>
    <w:rsid w:val="00F76B37"/>
    <w:rsid w:val="00F82D89"/>
    <w:rsid w:val="00F865BA"/>
    <w:rsid w:val="00F87B5A"/>
    <w:rsid w:val="00F925A9"/>
    <w:rsid w:val="00F937B7"/>
    <w:rsid w:val="00F93E44"/>
    <w:rsid w:val="00F95538"/>
    <w:rsid w:val="00F9655A"/>
    <w:rsid w:val="00F97741"/>
    <w:rsid w:val="00FA287B"/>
    <w:rsid w:val="00FA31AB"/>
    <w:rsid w:val="00FA5187"/>
    <w:rsid w:val="00FA6733"/>
    <w:rsid w:val="00FB4E6F"/>
    <w:rsid w:val="00FC04B5"/>
    <w:rsid w:val="00FC2A04"/>
    <w:rsid w:val="00FC510B"/>
    <w:rsid w:val="00FC598E"/>
    <w:rsid w:val="00FC71A0"/>
    <w:rsid w:val="00FD22BF"/>
    <w:rsid w:val="00FD3F8F"/>
    <w:rsid w:val="00FD68C8"/>
    <w:rsid w:val="00FD6F40"/>
    <w:rsid w:val="00FE0286"/>
    <w:rsid w:val="00FE27F2"/>
    <w:rsid w:val="00FE42A4"/>
    <w:rsid w:val="00FE4370"/>
    <w:rsid w:val="00FE47FE"/>
    <w:rsid w:val="00FE5452"/>
    <w:rsid w:val="00FE5E4B"/>
    <w:rsid w:val="00FE5E77"/>
    <w:rsid w:val="00FE711D"/>
    <w:rsid w:val="00FF0008"/>
    <w:rsid w:val="00FF0099"/>
    <w:rsid w:val="00FF0A4F"/>
    <w:rsid w:val="00FF1DB9"/>
    <w:rsid w:val="00FF6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7264AD"/>
  <w15:docId w15:val="{02ECB220-8DC1-4A39-847F-2312C9C5A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50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27B91"/>
  </w:style>
  <w:style w:type="paragraph" w:styleId="a4">
    <w:name w:val="header"/>
    <w:basedOn w:val="a"/>
    <w:link w:val="a5"/>
    <w:uiPriority w:val="99"/>
    <w:unhideWhenUsed/>
    <w:rsid w:val="003526F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526F7"/>
  </w:style>
  <w:style w:type="paragraph" w:styleId="a6">
    <w:name w:val="footer"/>
    <w:basedOn w:val="a"/>
    <w:link w:val="a7"/>
    <w:uiPriority w:val="99"/>
    <w:unhideWhenUsed/>
    <w:rsid w:val="003526F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526F7"/>
  </w:style>
  <w:style w:type="paragraph" w:styleId="a8">
    <w:name w:val="List Paragraph"/>
    <w:basedOn w:val="a"/>
    <w:uiPriority w:val="34"/>
    <w:qFormat/>
    <w:rsid w:val="00D6397E"/>
    <w:pPr>
      <w:ind w:leftChars="400" w:left="840"/>
    </w:pPr>
  </w:style>
  <w:style w:type="character" w:styleId="a9">
    <w:name w:val="Hyperlink"/>
    <w:basedOn w:val="a0"/>
    <w:uiPriority w:val="99"/>
    <w:unhideWhenUsed/>
    <w:rsid w:val="0042604D"/>
    <w:rPr>
      <w:color w:val="0000FF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375D15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9B1B72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9B1B72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9B1B72"/>
  </w:style>
  <w:style w:type="paragraph" w:styleId="ad">
    <w:name w:val="annotation subject"/>
    <w:basedOn w:val="ab"/>
    <w:next w:val="ab"/>
    <w:link w:val="ae"/>
    <w:uiPriority w:val="99"/>
    <w:semiHidden/>
    <w:unhideWhenUsed/>
    <w:rsid w:val="009B1B7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B1B72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9B1B72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9B1B72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403F0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1">
    <w:name w:val="Emphasis"/>
    <w:basedOn w:val="a0"/>
    <w:uiPriority w:val="20"/>
    <w:qFormat/>
    <w:rsid w:val="00607BEC"/>
    <w:rPr>
      <w:i/>
      <w:iCs/>
    </w:rPr>
  </w:style>
  <w:style w:type="character" w:styleId="af2">
    <w:name w:val="Strong"/>
    <w:basedOn w:val="a0"/>
    <w:uiPriority w:val="22"/>
    <w:qFormat/>
    <w:rsid w:val="00607BEC"/>
    <w:rPr>
      <w:b/>
      <w:bCs/>
    </w:rPr>
  </w:style>
  <w:style w:type="paragraph" w:styleId="af3">
    <w:name w:val="Revision"/>
    <w:hidden/>
    <w:uiPriority w:val="99"/>
    <w:semiHidden/>
    <w:rsid w:val="008047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C4BD2E-5DDC-4592-BD16-D8F7B918F9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21</Words>
  <Characters>1260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oki</dc:creator>
  <cp:lastModifiedBy>Enoki</cp:lastModifiedBy>
  <cp:revision>6</cp:revision>
  <cp:lastPrinted>2020-08-11T04:28:00Z</cp:lastPrinted>
  <dcterms:created xsi:type="dcterms:W3CDTF">2022-01-18T05:54:00Z</dcterms:created>
  <dcterms:modified xsi:type="dcterms:W3CDTF">2022-10-27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journal-of-cachexia-sarcopenia-and-muscl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bmc-pharmacology-and-toxicology</vt:lpwstr>
  </property>
  <property fmtid="{D5CDD505-2E9C-101B-9397-08002B2CF9AE}" pid="8" name="Mendeley Recent Style Id 4_1">
    <vt:lpwstr>http://www.zotero.org/styles/biological-and-pharmaceutical-bulletin</vt:lpwstr>
  </property>
  <property fmtid="{D5CDD505-2E9C-101B-9397-08002B2CF9AE}" pid="9" name="Mendeley Recent Style Id 5_1">
    <vt:lpwstr>http://www.zotero.org/styles/critical-reviews-in-oncology-hematology</vt:lpwstr>
  </property>
  <property fmtid="{D5CDD505-2E9C-101B-9397-08002B2CF9AE}" pid="10" name="Mendeley Recent Style Id 6_1">
    <vt:lpwstr>http://www.zotero.org/styles/free-radical-biology-and-medicine</vt:lpwstr>
  </property>
  <property fmtid="{D5CDD505-2E9C-101B-9397-08002B2CF9AE}" pid="11" name="Mendeley Recent Style Id 7_1">
    <vt:lpwstr>http://www.zotero.org/styles/journal-of-cachexia-sarcopenia-and-muscle</vt:lpwstr>
  </property>
  <property fmtid="{D5CDD505-2E9C-101B-9397-08002B2CF9AE}" pid="12" name="Mendeley Recent Style Id 8_1">
    <vt:lpwstr>http://www.zotero.org/styles/journal-of-infection-and-chemotherapy</vt:lpwstr>
  </property>
  <property fmtid="{D5CDD505-2E9C-101B-9397-08002B2CF9AE}" pid="13" name="Mendeley Recent Style Id 9_1">
    <vt:lpwstr>http://www.zotero.org/styles/journal-of-pharmacological-sciences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BMC Pharmacology and Toxicology</vt:lpwstr>
  </property>
  <property fmtid="{D5CDD505-2E9C-101B-9397-08002B2CF9AE}" pid="18" name="Mendeley Recent Style Name 4_1">
    <vt:lpwstr>Biological and Pharmaceutical Bulletin</vt:lpwstr>
  </property>
  <property fmtid="{D5CDD505-2E9C-101B-9397-08002B2CF9AE}" pid="19" name="Mendeley Recent Style Name 5_1">
    <vt:lpwstr>Critical Reviews in Oncology / Hematology</vt:lpwstr>
  </property>
  <property fmtid="{D5CDD505-2E9C-101B-9397-08002B2CF9AE}" pid="20" name="Mendeley Recent Style Name 6_1">
    <vt:lpwstr>Free Radical Biology and Medicine</vt:lpwstr>
  </property>
  <property fmtid="{D5CDD505-2E9C-101B-9397-08002B2CF9AE}" pid="21" name="Mendeley Recent Style Name 7_1">
    <vt:lpwstr>Journal of Cachexia, Sarcopenia and Muscle</vt:lpwstr>
  </property>
  <property fmtid="{D5CDD505-2E9C-101B-9397-08002B2CF9AE}" pid="22" name="Mendeley Recent Style Name 8_1">
    <vt:lpwstr>Journal of Infection and Chemotherapy</vt:lpwstr>
  </property>
  <property fmtid="{D5CDD505-2E9C-101B-9397-08002B2CF9AE}" pid="23" name="Mendeley Recent Style Name 9_1">
    <vt:lpwstr>Journal of Pharmacological Sciences</vt:lpwstr>
  </property>
  <property fmtid="{D5CDD505-2E9C-101B-9397-08002B2CF9AE}" pid="24" name="Mendeley Unique User Id_1">
    <vt:lpwstr>2b4aae94-1669-328f-8901-a004c5013466</vt:lpwstr>
  </property>
</Properties>
</file>